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86165" w14:textId="5A3CA52C" w:rsidR="00DE1A40" w:rsidRDefault="00040C1A" w:rsidP="00040C1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upplementary table – 63 studies included </w:t>
      </w:r>
      <w:bookmarkStart w:id="0" w:name="_GoBack"/>
      <w:bookmarkEnd w:id="0"/>
    </w:p>
    <w:p w14:paraId="1B330D96" w14:textId="77777777" w:rsidR="00040C1A" w:rsidRDefault="00040C1A" w:rsidP="00040C1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a"/>
        <w:tblW w:w="14525" w:type="dxa"/>
        <w:tblInd w:w="-7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540"/>
        <w:gridCol w:w="1260"/>
        <w:gridCol w:w="1042"/>
        <w:gridCol w:w="1619"/>
        <w:gridCol w:w="1838"/>
        <w:gridCol w:w="1531"/>
        <w:gridCol w:w="1081"/>
        <w:gridCol w:w="1529"/>
        <w:gridCol w:w="1530"/>
        <w:gridCol w:w="1295"/>
      </w:tblGrid>
      <w:tr w:rsidR="00DE1A40" w14:paraId="15EB5544" w14:textId="77777777" w:rsidTr="001A3824">
        <w:trPr>
          <w:trHeight w:val="1094"/>
        </w:trPr>
        <w:tc>
          <w:tcPr>
            <w:tcW w:w="1260" w:type="dxa"/>
            <w:vAlign w:val="center"/>
          </w:tcPr>
          <w:p w14:paraId="0AAD4C0B" w14:textId="77777777" w:rsidR="00DE1A40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, year</w:t>
            </w:r>
          </w:p>
        </w:tc>
        <w:tc>
          <w:tcPr>
            <w:tcW w:w="540" w:type="dxa"/>
            <w:vAlign w:val="center"/>
          </w:tcPr>
          <w:p w14:paraId="354AE823" w14:textId="77777777" w:rsidR="00DE1A40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1260" w:type="dxa"/>
            <w:vAlign w:val="center"/>
          </w:tcPr>
          <w:p w14:paraId="15B84BA7" w14:textId="77777777" w:rsidR="00DE1A40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dian age (range)</w:t>
            </w:r>
          </w:p>
        </w:tc>
        <w:tc>
          <w:tcPr>
            <w:tcW w:w="1042" w:type="dxa"/>
            <w:vAlign w:val="center"/>
          </w:tcPr>
          <w:p w14:paraId="5A3AFD57" w14:textId="77777777" w:rsidR="00DE1A40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male (%)</w:t>
            </w:r>
          </w:p>
        </w:tc>
        <w:tc>
          <w:tcPr>
            <w:tcW w:w="1619" w:type="dxa"/>
            <w:vAlign w:val="center"/>
          </w:tcPr>
          <w:p w14:paraId="2415CADF" w14:textId="77777777" w:rsidR="00DE1A40" w:rsidRPr="001A3824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  <w:lang w:val="pt-BR"/>
              </w:rPr>
            </w:pPr>
            <w:r w:rsidRPr="001A3824">
              <w:rPr>
                <w:rFonts w:ascii="Times New Roman" w:eastAsia="Times New Roman" w:hAnsi="Times New Roman" w:cs="Times New Roman"/>
                <w:b/>
                <w:lang w:val="pt-BR"/>
              </w:rPr>
              <w:t>Cervical (n)</w:t>
            </w:r>
          </w:p>
          <w:p w14:paraId="7314A5CD" w14:textId="77777777" w:rsidR="00DE1A40" w:rsidRPr="001A3824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  <w:lang w:val="pt-BR"/>
              </w:rPr>
            </w:pPr>
            <w:proofErr w:type="spellStart"/>
            <w:r w:rsidRPr="001A3824">
              <w:rPr>
                <w:rFonts w:ascii="Times New Roman" w:eastAsia="Times New Roman" w:hAnsi="Times New Roman" w:cs="Times New Roman"/>
                <w:b/>
                <w:lang w:val="pt-BR"/>
              </w:rPr>
              <w:t>Thoracic</w:t>
            </w:r>
            <w:proofErr w:type="spellEnd"/>
            <w:r w:rsidRPr="001A3824">
              <w:rPr>
                <w:rFonts w:ascii="Times New Roman" w:eastAsia="Times New Roman" w:hAnsi="Times New Roman" w:cs="Times New Roman"/>
                <w:b/>
                <w:lang w:val="pt-BR"/>
              </w:rPr>
              <w:t xml:space="preserve"> (n)</w:t>
            </w:r>
          </w:p>
          <w:p w14:paraId="7A298CAD" w14:textId="77777777" w:rsidR="00DE1A40" w:rsidRPr="001A3824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  <w:lang w:val="pt-BR"/>
              </w:rPr>
            </w:pPr>
            <w:proofErr w:type="spellStart"/>
            <w:r w:rsidRPr="001A3824">
              <w:rPr>
                <w:rFonts w:ascii="Times New Roman" w:eastAsia="Times New Roman" w:hAnsi="Times New Roman" w:cs="Times New Roman"/>
                <w:b/>
                <w:lang w:val="pt-BR"/>
              </w:rPr>
              <w:t>Lumbar</w:t>
            </w:r>
            <w:proofErr w:type="spellEnd"/>
            <w:r w:rsidRPr="001A3824">
              <w:rPr>
                <w:rFonts w:ascii="Times New Roman" w:eastAsia="Times New Roman" w:hAnsi="Times New Roman" w:cs="Times New Roman"/>
                <w:b/>
                <w:lang w:val="pt-BR"/>
              </w:rPr>
              <w:t xml:space="preserve"> (n)</w:t>
            </w:r>
          </w:p>
        </w:tc>
        <w:tc>
          <w:tcPr>
            <w:tcW w:w="1838" w:type="dxa"/>
            <w:vAlign w:val="center"/>
          </w:tcPr>
          <w:p w14:paraId="2706B592" w14:textId="77777777" w:rsidR="00DE1A40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ertebral compartment</w:t>
            </w:r>
          </w:p>
        </w:tc>
        <w:tc>
          <w:tcPr>
            <w:tcW w:w="1531" w:type="dxa"/>
            <w:vAlign w:val="center"/>
          </w:tcPr>
          <w:p w14:paraId="47706B18" w14:textId="77777777" w:rsidR="00DE1A40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nset symptoms</w:t>
            </w:r>
          </w:p>
        </w:tc>
        <w:tc>
          <w:tcPr>
            <w:tcW w:w="1081" w:type="dxa"/>
            <w:vAlign w:val="center"/>
          </w:tcPr>
          <w:p w14:paraId="3EC95561" w14:textId="77777777" w:rsidR="00DE1A40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TR (%)</w:t>
            </w:r>
          </w:p>
        </w:tc>
        <w:tc>
          <w:tcPr>
            <w:tcW w:w="1529" w:type="dxa"/>
            <w:vAlign w:val="center"/>
          </w:tcPr>
          <w:p w14:paraId="4CDD4606" w14:textId="77777777" w:rsidR="00DE1A40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juvant treatment</w:t>
            </w:r>
          </w:p>
        </w:tc>
        <w:tc>
          <w:tcPr>
            <w:tcW w:w="1530" w:type="dxa"/>
            <w:vAlign w:val="center"/>
          </w:tcPr>
          <w:p w14:paraId="5FD44193" w14:textId="77777777" w:rsidR="00DE1A40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currence (%)</w:t>
            </w:r>
          </w:p>
        </w:tc>
        <w:tc>
          <w:tcPr>
            <w:tcW w:w="1295" w:type="dxa"/>
            <w:vAlign w:val="center"/>
          </w:tcPr>
          <w:p w14:paraId="6CE485BB" w14:textId="77777777" w:rsidR="00DE1A40" w:rsidRDefault="001A3824" w:rsidP="001A38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ollow-up (months)</w:t>
            </w:r>
          </w:p>
        </w:tc>
      </w:tr>
      <w:tr w:rsidR="00BC1E62" w14:paraId="2286D31A" w14:textId="77777777" w:rsidTr="001A3824">
        <w:trPr>
          <w:trHeight w:val="495"/>
        </w:trPr>
        <w:tc>
          <w:tcPr>
            <w:tcW w:w="1260" w:type="dxa"/>
            <w:vAlign w:val="center"/>
          </w:tcPr>
          <w:p w14:paraId="303DBA0A" w14:textId="3369CBC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rnandez et al, 1979</w:t>
            </w:r>
          </w:p>
        </w:tc>
        <w:tc>
          <w:tcPr>
            <w:tcW w:w="540" w:type="dxa"/>
            <w:vAlign w:val="center"/>
          </w:tcPr>
          <w:p w14:paraId="4B16D764" w14:textId="7CBAE42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4651F54A" w14:textId="28D0D1F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42" w:type="dxa"/>
            <w:vAlign w:val="center"/>
          </w:tcPr>
          <w:p w14:paraId="513BE92E" w14:textId="6E12CF8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026D66A0" w14:textId="62B185F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3A06C498" w14:textId="4F6CB5C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30B0C51A" w14:textId="1886B93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1" w:type="dxa"/>
            <w:vAlign w:val="center"/>
          </w:tcPr>
          <w:p w14:paraId="088644AD" w14:textId="037B1FC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2205463D" w14:textId="257E2D9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3F645E23" w14:textId="74A7EB1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087C459A" w14:textId="68F1FCF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C1E62" w14:paraId="3003E54C" w14:textId="77777777" w:rsidTr="001A3824">
        <w:trPr>
          <w:trHeight w:val="495"/>
        </w:trPr>
        <w:tc>
          <w:tcPr>
            <w:tcW w:w="1260" w:type="dxa"/>
            <w:vAlign w:val="center"/>
          </w:tcPr>
          <w:p w14:paraId="5477B199" w14:textId="27D1F87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neiro et al, 1996</w:t>
            </w:r>
          </w:p>
        </w:tc>
        <w:tc>
          <w:tcPr>
            <w:tcW w:w="540" w:type="dxa"/>
            <w:vAlign w:val="center"/>
          </w:tcPr>
          <w:p w14:paraId="0EE52296" w14:textId="3D36213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vAlign w:val="center"/>
          </w:tcPr>
          <w:p w14:paraId="076C8C78" w14:textId="60A4D3A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 (50-54)</w:t>
            </w:r>
          </w:p>
        </w:tc>
        <w:tc>
          <w:tcPr>
            <w:tcW w:w="1042" w:type="dxa"/>
            <w:vAlign w:val="center"/>
          </w:tcPr>
          <w:p w14:paraId="6A557F01" w14:textId="2E57BE7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100%</w:t>
            </w:r>
          </w:p>
        </w:tc>
        <w:tc>
          <w:tcPr>
            <w:tcW w:w="1619" w:type="dxa"/>
            <w:vAlign w:val="center"/>
          </w:tcPr>
          <w:p w14:paraId="6CF63808" w14:textId="773312E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</w:t>
            </w:r>
          </w:p>
        </w:tc>
        <w:tc>
          <w:tcPr>
            <w:tcW w:w="1838" w:type="dxa"/>
            <w:vAlign w:val="center"/>
          </w:tcPr>
          <w:p w14:paraId="3CD06F9C" w14:textId="7D68234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medullary</w:t>
            </w:r>
          </w:p>
        </w:tc>
        <w:tc>
          <w:tcPr>
            <w:tcW w:w="1531" w:type="dxa"/>
            <w:vAlign w:val="center"/>
          </w:tcPr>
          <w:p w14:paraId="1F1EE145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50%</w:t>
            </w:r>
          </w:p>
          <w:p w14:paraId="7EB4D2A1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 100%</w:t>
            </w:r>
          </w:p>
          <w:p w14:paraId="2356924F" w14:textId="7A015E0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 50%</w:t>
            </w:r>
          </w:p>
        </w:tc>
        <w:tc>
          <w:tcPr>
            <w:tcW w:w="1081" w:type="dxa"/>
            <w:vAlign w:val="center"/>
          </w:tcPr>
          <w:p w14:paraId="21810FFB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 50%</w:t>
            </w:r>
          </w:p>
          <w:p w14:paraId="4B37A3FC" w14:textId="6F4ED72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 50%</w:t>
            </w:r>
          </w:p>
        </w:tc>
        <w:tc>
          <w:tcPr>
            <w:tcW w:w="1529" w:type="dxa"/>
            <w:vAlign w:val="center"/>
          </w:tcPr>
          <w:p w14:paraId="309AD8BC" w14:textId="3EA05A7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3F796423" w14:textId="28BA7D4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1295" w:type="dxa"/>
            <w:vAlign w:val="center"/>
          </w:tcPr>
          <w:p w14:paraId="2F036344" w14:textId="15654A5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 (72-84)</w:t>
            </w:r>
          </w:p>
        </w:tc>
      </w:tr>
      <w:tr w:rsidR="00BC1E62" w14:paraId="76331267" w14:textId="77777777" w:rsidTr="001A3824">
        <w:trPr>
          <w:trHeight w:val="495"/>
        </w:trPr>
        <w:tc>
          <w:tcPr>
            <w:tcW w:w="1260" w:type="dxa"/>
            <w:vAlign w:val="center"/>
          </w:tcPr>
          <w:p w14:paraId="1687929B" w14:textId="760A659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k et al, 1997</w:t>
            </w:r>
          </w:p>
        </w:tc>
        <w:tc>
          <w:tcPr>
            <w:tcW w:w="540" w:type="dxa"/>
            <w:vAlign w:val="center"/>
          </w:tcPr>
          <w:p w14:paraId="6A100FD6" w14:textId="07E85F0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053C622F" w14:textId="789224B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42" w:type="dxa"/>
            <w:vAlign w:val="center"/>
          </w:tcPr>
          <w:p w14:paraId="788F4597" w14:textId="19989CB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2B6DAB9E" w14:textId="0EC1C12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295D8652" w14:textId="3A1AA08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2A8CFB7D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7D98B6D5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  <w:p w14:paraId="03F6BAEE" w14:textId="66AB141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2B6DE659" w14:textId="4C2DD8C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322AAC6A" w14:textId="15E1DC6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2A252E4F" w14:textId="14D219C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6F6E5155" w14:textId="5B342C3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C1E62" w14:paraId="5ADE741C" w14:textId="77777777" w:rsidTr="001A3824">
        <w:trPr>
          <w:trHeight w:val="495"/>
        </w:trPr>
        <w:tc>
          <w:tcPr>
            <w:tcW w:w="1260" w:type="dxa"/>
            <w:vAlign w:val="center"/>
          </w:tcPr>
          <w:p w14:paraId="59F34541" w14:textId="2C0BCB2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unor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t, 1999</w:t>
            </w:r>
          </w:p>
        </w:tc>
        <w:tc>
          <w:tcPr>
            <w:tcW w:w="540" w:type="dxa"/>
            <w:vAlign w:val="center"/>
          </w:tcPr>
          <w:p w14:paraId="64B4BD21" w14:textId="5B7DF86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vAlign w:val="center"/>
          </w:tcPr>
          <w:p w14:paraId="04C8981F" w14:textId="0AAF61B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18-46)</w:t>
            </w:r>
          </w:p>
        </w:tc>
        <w:tc>
          <w:tcPr>
            <w:tcW w:w="1042" w:type="dxa"/>
            <w:vAlign w:val="center"/>
          </w:tcPr>
          <w:p w14:paraId="1E809DC7" w14:textId="054431E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50%</w:t>
            </w:r>
          </w:p>
        </w:tc>
        <w:tc>
          <w:tcPr>
            <w:tcW w:w="1619" w:type="dxa"/>
            <w:vAlign w:val="center"/>
          </w:tcPr>
          <w:p w14:paraId="243A1F0A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50%</w:t>
            </w:r>
          </w:p>
          <w:p w14:paraId="47319DD4" w14:textId="64C5931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olumbar 50%</w:t>
            </w:r>
          </w:p>
        </w:tc>
        <w:tc>
          <w:tcPr>
            <w:tcW w:w="1838" w:type="dxa"/>
            <w:vAlign w:val="center"/>
          </w:tcPr>
          <w:p w14:paraId="5580B33E" w14:textId="0AA94FC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1C67088C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50%</w:t>
            </w:r>
          </w:p>
          <w:p w14:paraId="37BFA89E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 100%</w:t>
            </w:r>
          </w:p>
          <w:p w14:paraId="45693A93" w14:textId="4EB4935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hincter 50%</w:t>
            </w:r>
          </w:p>
        </w:tc>
        <w:tc>
          <w:tcPr>
            <w:tcW w:w="1081" w:type="dxa"/>
            <w:vAlign w:val="center"/>
          </w:tcPr>
          <w:p w14:paraId="70F8E634" w14:textId="008601B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17A439B3" w14:textId="2FFCCCC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12465595" w14:textId="1047EAF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2F4DE888" w14:textId="320D1B4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4-12)</w:t>
            </w:r>
          </w:p>
        </w:tc>
      </w:tr>
      <w:tr w:rsidR="00BC1E62" w14:paraId="24C52CF7" w14:textId="77777777" w:rsidTr="001A3824">
        <w:trPr>
          <w:trHeight w:val="495"/>
        </w:trPr>
        <w:tc>
          <w:tcPr>
            <w:tcW w:w="1260" w:type="dxa"/>
            <w:vAlign w:val="center"/>
          </w:tcPr>
          <w:p w14:paraId="0032CEC6" w14:textId="088D367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anaha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1999</w:t>
            </w:r>
          </w:p>
        </w:tc>
        <w:tc>
          <w:tcPr>
            <w:tcW w:w="540" w:type="dxa"/>
            <w:vAlign w:val="center"/>
          </w:tcPr>
          <w:p w14:paraId="383336D4" w14:textId="2C6E8DB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1FCB4600" w14:textId="283F078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42" w:type="dxa"/>
            <w:vAlign w:val="center"/>
          </w:tcPr>
          <w:p w14:paraId="54492DD7" w14:textId="150FED4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705F279F" w14:textId="1F0DA71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0D7FE471" w14:textId="69CFD3F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3132B089" w14:textId="6504079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00AB5702" w14:textId="66A5248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29" w:type="dxa"/>
            <w:vAlign w:val="center"/>
          </w:tcPr>
          <w:p w14:paraId="4AC9947D" w14:textId="6876E04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32524DB6" w14:textId="3386D51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1A7C11D7" w14:textId="56A9B04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C1E62" w14:paraId="18E09BBD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3B5ABAA0" w14:textId="46DC038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taoka et al, 1999</w:t>
            </w:r>
          </w:p>
        </w:tc>
        <w:tc>
          <w:tcPr>
            <w:tcW w:w="540" w:type="dxa"/>
            <w:vAlign w:val="center"/>
          </w:tcPr>
          <w:p w14:paraId="22B65D20" w14:textId="018068A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491F55AA" w14:textId="363B85E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42" w:type="dxa"/>
            <w:vAlign w:val="center"/>
          </w:tcPr>
          <w:p w14:paraId="522627B5" w14:textId="248C50A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1CCE3980" w14:textId="35FEC6E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2E80A8CF" w14:textId="0A2224A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5AE5CBA0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  <w:p w14:paraId="6DA40EBD" w14:textId="3CC19D9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49D6609F" w14:textId="6AC80D0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29" w:type="dxa"/>
            <w:vAlign w:val="center"/>
          </w:tcPr>
          <w:p w14:paraId="40458642" w14:textId="17A9084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463C6B4B" w14:textId="4AAF8F4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16ECE381" w14:textId="4C19019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C1E62" w14:paraId="4215EDED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06A11B95" w14:textId="765FEE4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segawa et al, 1999</w:t>
            </w:r>
          </w:p>
        </w:tc>
        <w:tc>
          <w:tcPr>
            <w:tcW w:w="540" w:type="dxa"/>
            <w:vAlign w:val="center"/>
          </w:tcPr>
          <w:p w14:paraId="6DABE417" w14:textId="5944F88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765A32B3" w14:textId="45FE371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42" w:type="dxa"/>
            <w:vAlign w:val="center"/>
          </w:tcPr>
          <w:p w14:paraId="7D57F00A" w14:textId="449553F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ke</w:t>
            </w:r>
          </w:p>
        </w:tc>
        <w:tc>
          <w:tcPr>
            <w:tcW w:w="1619" w:type="dxa"/>
            <w:vAlign w:val="center"/>
          </w:tcPr>
          <w:p w14:paraId="31A0A8F1" w14:textId="2FC2EAF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38" w:type="dxa"/>
            <w:vAlign w:val="center"/>
          </w:tcPr>
          <w:p w14:paraId="7B7E0262" w14:textId="63BC12F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dural</w:t>
            </w:r>
          </w:p>
        </w:tc>
        <w:tc>
          <w:tcPr>
            <w:tcW w:w="1531" w:type="dxa"/>
            <w:vAlign w:val="center"/>
          </w:tcPr>
          <w:p w14:paraId="2C2E6BD4" w14:textId="412F76E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1" w:type="dxa"/>
            <w:vAlign w:val="center"/>
          </w:tcPr>
          <w:p w14:paraId="0BEB722B" w14:textId="54F13D1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29" w:type="dxa"/>
            <w:vAlign w:val="center"/>
          </w:tcPr>
          <w:p w14:paraId="6287A067" w14:textId="45C20FB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082185E2" w14:textId="40E1062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5" w:type="dxa"/>
            <w:vAlign w:val="center"/>
          </w:tcPr>
          <w:p w14:paraId="0919E940" w14:textId="13B665A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</w:t>
            </w:r>
          </w:p>
        </w:tc>
      </w:tr>
      <w:tr w:rsidR="00BC1E62" w14:paraId="17C5D29C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217367A1" w14:textId="1CA479F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rster et al, 2000</w:t>
            </w:r>
          </w:p>
        </w:tc>
        <w:tc>
          <w:tcPr>
            <w:tcW w:w="540" w:type="dxa"/>
            <w:vAlign w:val="center"/>
          </w:tcPr>
          <w:p w14:paraId="635B6148" w14:textId="6CE7861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43AFE02C" w14:textId="090F20C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42" w:type="dxa"/>
            <w:vAlign w:val="center"/>
          </w:tcPr>
          <w:p w14:paraId="4D37C9BB" w14:textId="2468593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7042EB4A" w14:textId="5233694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52496659" w14:textId="195B6C0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634C96E5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64E856E5" w14:textId="0C45B22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405A84FB" w14:textId="68D119C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6BAC5956" w14:textId="38D7A2D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4DEC355F" w14:textId="438E017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79C86489" w14:textId="39DC293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C1E62" w14:paraId="2D2931E8" w14:textId="77777777" w:rsidTr="001A3824">
        <w:trPr>
          <w:trHeight w:val="274"/>
        </w:trPr>
        <w:tc>
          <w:tcPr>
            <w:tcW w:w="1260" w:type="dxa"/>
            <w:vAlign w:val="center"/>
          </w:tcPr>
          <w:p w14:paraId="7BC36D42" w14:textId="1838428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nnellan et al, 2000</w:t>
            </w:r>
          </w:p>
        </w:tc>
        <w:tc>
          <w:tcPr>
            <w:tcW w:w="540" w:type="dxa"/>
            <w:vAlign w:val="center"/>
          </w:tcPr>
          <w:p w14:paraId="134387BF" w14:textId="415C1F3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20BB6D26" w14:textId="0625437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42" w:type="dxa"/>
            <w:vAlign w:val="center"/>
          </w:tcPr>
          <w:p w14:paraId="51571E93" w14:textId="5E9ADE1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163CCA17" w14:textId="7646DD5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</w:t>
            </w:r>
          </w:p>
        </w:tc>
        <w:tc>
          <w:tcPr>
            <w:tcW w:w="1838" w:type="dxa"/>
            <w:vAlign w:val="center"/>
          </w:tcPr>
          <w:p w14:paraId="3521A248" w14:textId="17A71DC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dural</w:t>
            </w:r>
          </w:p>
        </w:tc>
        <w:tc>
          <w:tcPr>
            <w:tcW w:w="1531" w:type="dxa"/>
            <w:vAlign w:val="center"/>
          </w:tcPr>
          <w:p w14:paraId="0EBCE257" w14:textId="012EA28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7F43DFD8" w14:textId="751DEE3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69EF632B" w14:textId="184846F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1FBC52A6" w14:textId="27D648E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16BB5E9C" w14:textId="62B8302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C1E62" w14:paraId="2EDB5291" w14:textId="77777777" w:rsidTr="001A3824">
        <w:trPr>
          <w:trHeight w:val="274"/>
        </w:trPr>
        <w:tc>
          <w:tcPr>
            <w:tcW w:w="1260" w:type="dxa"/>
            <w:vAlign w:val="center"/>
          </w:tcPr>
          <w:p w14:paraId="1D5E0549" w14:textId="4F1BCDF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rdan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0</w:t>
            </w:r>
          </w:p>
        </w:tc>
        <w:tc>
          <w:tcPr>
            <w:tcW w:w="540" w:type="dxa"/>
            <w:vAlign w:val="center"/>
          </w:tcPr>
          <w:p w14:paraId="3AFD8F12" w14:textId="78B8498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2C667F4E" w14:textId="50E8A11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42" w:type="dxa"/>
            <w:vAlign w:val="center"/>
          </w:tcPr>
          <w:p w14:paraId="732E9E09" w14:textId="0779F23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5E71C324" w14:textId="6C4DD43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4D58304B" w14:textId="00D215B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medullary</w:t>
            </w:r>
          </w:p>
        </w:tc>
        <w:tc>
          <w:tcPr>
            <w:tcW w:w="1531" w:type="dxa"/>
            <w:vAlign w:val="center"/>
          </w:tcPr>
          <w:p w14:paraId="4B417C85" w14:textId="16981D6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2A52DAE7" w14:textId="64AD691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47A48890" w14:textId="6BA566D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0E17E271" w14:textId="43663EC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4556D2A1" w14:textId="44837D5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BC1E62" w14:paraId="5BC00AB8" w14:textId="77777777" w:rsidTr="001A3824">
        <w:trPr>
          <w:trHeight w:val="274"/>
        </w:trPr>
        <w:tc>
          <w:tcPr>
            <w:tcW w:w="1260" w:type="dxa"/>
            <w:vAlign w:val="center"/>
          </w:tcPr>
          <w:p w14:paraId="1F34E94A" w14:textId="77F00B7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urtay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1</w:t>
            </w:r>
          </w:p>
        </w:tc>
        <w:tc>
          <w:tcPr>
            <w:tcW w:w="540" w:type="dxa"/>
            <w:vAlign w:val="center"/>
          </w:tcPr>
          <w:p w14:paraId="4BE687B6" w14:textId="4EF43D4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65F12410" w14:textId="0AE09D0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042" w:type="dxa"/>
            <w:vAlign w:val="center"/>
          </w:tcPr>
          <w:p w14:paraId="6F015692" w14:textId="65F3BD4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21631A4C" w14:textId="52B2049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71F4A7CE" w14:textId="12662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51D66DA4" w14:textId="7404AC3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1081" w:type="dxa"/>
            <w:vAlign w:val="center"/>
          </w:tcPr>
          <w:p w14:paraId="2A390452" w14:textId="724F855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68678C29" w14:textId="6FBBEA1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677900F2" w14:textId="170F91A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28262E04" w14:textId="4B546B4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BC1E62" w14:paraId="67ACB368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206C63B4" w14:textId="72F7585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ih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3</w:t>
            </w:r>
          </w:p>
        </w:tc>
        <w:tc>
          <w:tcPr>
            <w:tcW w:w="540" w:type="dxa"/>
            <w:vAlign w:val="center"/>
          </w:tcPr>
          <w:p w14:paraId="7939C2BC" w14:textId="16059CC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vAlign w:val="center"/>
          </w:tcPr>
          <w:p w14:paraId="37F0980A" w14:textId="705BA87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2" w:type="dxa"/>
            <w:vAlign w:val="center"/>
          </w:tcPr>
          <w:p w14:paraId="24058749" w14:textId="075C112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619" w:type="dxa"/>
            <w:vAlign w:val="center"/>
          </w:tcPr>
          <w:p w14:paraId="0B78D8C0" w14:textId="720B4A0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38" w:type="dxa"/>
            <w:vAlign w:val="center"/>
          </w:tcPr>
          <w:p w14:paraId="361FFF64" w14:textId="3622E8B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medullary</w:t>
            </w:r>
          </w:p>
        </w:tc>
        <w:tc>
          <w:tcPr>
            <w:tcW w:w="1531" w:type="dxa"/>
            <w:vAlign w:val="center"/>
          </w:tcPr>
          <w:p w14:paraId="040E934E" w14:textId="7446CB7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1" w:type="dxa"/>
            <w:vAlign w:val="center"/>
          </w:tcPr>
          <w:p w14:paraId="3E35D24E" w14:textId="5AF847E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29" w:type="dxa"/>
            <w:vAlign w:val="center"/>
          </w:tcPr>
          <w:p w14:paraId="31D1D24E" w14:textId="01EC5C3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597DB740" w14:textId="6399786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46EC05F0" w14:textId="11ACCE8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C1E62" w14:paraId="31105F0D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676B9A36" w14:textId="0D68386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Oba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3</w:t>
            </w:r>
          </w:p>
        </w:tc>
        <w:tc>
          <w:tcPr>
            <w:tcW w:w="540" w:type="dxa"/>
            <w:vAlign w:val="center"/>
          </w:tcPr>
          <w:p w14:paraId="2607E601" w14:textId="72477BC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180F8CC8" w14:textId="3B63CD3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42" w:type="dxa"/>
            <w:vAlign w:val="center"/>
          </w:tcPr>
          <w:p w14:paraId="27989505" w14:textId="7EC4AE0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2399BBC8" w14:textId="5A55A78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5BC5AEC3" w14:textId="23089D1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1" w:type="dxa"/>
            <w:vAlign w:val="center"/>
          </w:tcPr>
          <w:p w14:paraId="0BF1D3ED" w14:textId="1C804EC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1081" w:type="dxa"/>
            <w:vAlign w:val="center"/>
          </w:tcPr>
          <w:p w14:paraId="575BE863" w14:textId="015B220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7BEF0E21" w14:textId="20362CE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1CFE04F9" w14:textId="596688F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58117708" w14:textId="4DA2582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BC1E62" w14:paraId="71032873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772EE5F7" w14:textId="681C59C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 et al, 2003</w:t>
            </w:r>
          </w:p>
        </w:tc>
        <w:tc>
          <w:tcPr>
            <w:tcW w:w="540" w:type="dxa"/>
            <w:vAlign w:val="center"/>
          </w:tcPr>
          <w:p w14:paraId="5D3935FB" w14:textId="22AC4AE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76D8C4C2" w14:textId="46C2818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42" w:type="dxa"/>
            <w:vAlign w:val="center"/>
          </w:tcPr>
          <w:p w14:paraId="750139DD" w14:textId="2EF0947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4B15C8FF" w14:textId="5E7CE42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1DCCC644" w14:textId="7848E80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1FFB5D05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  <w:p w14:paraId="53DEDA32" w14:textId="092C4D1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2765928C" w14:textId="0395BDF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29" w:type="dxa"/>
            <w:vAlign w:val="center"/>
          </w:tcPr>
          <w:p w14:paraId="7EB3CB4A" w14:textId="22A4EA4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528ACC32" w14:textId="2BBC2E7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31C86CD0" w14:textId="6D50279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C1E62" w14:paraId="7FC81C2D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0D0C358C" w14:textId="4F116A5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oli et al, 2004</w:t>
            </w:r>
          </w:p>
        </w:tc>
        <w:tc>
          <w:tcPr>
            <w:tcW w:w="540" w:type="dxa"/>
            <w:vAlign w:val="center"/>
          </w:tcPr>
          <w:p w14:paraId="286EFBD2" w14:textId="6A2A12D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44BF7E5D" w14:textId="6B212CD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42" w:type="dxa"/>
            <w:vAlign w:val="center"/>
          </w:tcPr>
          <w:p w14:paraId="015FA16C" w14:textId="72C1846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05003C1B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  <w:p w14:paraId="4CC0701E" w14:textId="750E9A9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0D9A1E79" w14:textId="4C4CA6C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33A83009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5647A521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  <w:p w14:paraId="6C8FB24A" w14:textId="1596D75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5FB7B2C6" w14:textId="56D074E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2552335E" w14:textId="1621C0A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5D896407" w14:textId="27E7738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7ACF5A4C" w14:textId="7547946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BC1E62" w14:paraId="351A66ED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0D2F49C3" w14:textId="5614FA2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izzoli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4</w:t>
            </w:r>
          </w:p>
        </w:tc>
        <w:tc>
          <w:tcPr>
            <w:tcW w:w="540" w:type="dxa"/>
            <w:vAlign w:val="center"/>
          </w:tcPr>
          <w:p w14:paraId="6A2D74AF" w14:textId="7DCD6FA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vAlign w:val="center"/>
          </w:tcPr>
          <w:p w14:paraId="6CE25C47" w14:textId="4D40359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5 (36-47)</w:t>
            </w:r>
          </w:p>
        </w:tc>
        <w:tc>
          <w:tcPr>
            <w:tcW w:w="1042" w:type="dxa"/>
            <w:vAlign w:val="center"/>
          </w:tcPr>
          <w:p w14:paraId="42FAEF8D" w14:textId="33542A5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100%</w:t>
            </w:r>
          </w:p>
        </w:tc>
        <w:tc>
          <w:tcPr>
            <w:tcW w:w="1619" w:type="dxa"/>
            <w:vAlign w:val="center"/>
          </w:tcPr>
          <w:p w14:paraId="3EE8E83A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50%</w:t>
            </w:r>
          </w:p>
          <w:p w14:paraId="2FC4D375" w14:textId="0821E1C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50%</w:t>
            </w:r>
          </w:p>
        </w:tc>
        <w:tc>
          <w:tcPr>
            <w:tcW w:w="1838" w:type="dxa"/>
            <w:vAlign w:val="center"/>
          </w:tcPr>
          <w:p w14:paraId="2CF1042D" w14:textId="16DE2CB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3539EF91" w14:textId="6466112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0AA85084" w14:textId="3AAD6A4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76258C53" w14:textId="29D3D0F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19854B15" w14:textId="3E05123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299E3315" w14:textId="63978F9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C1E62" w14:paraId="01BBB911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171A824F" w14:textId="67058E4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ia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4</w:t>
            </w:r>
          </w:p>
        </w:tc>
        <w:tc>
          <w:tcPr>
            <w:tcW w:w="540" w:type="dxa"/>
            <w:vAlign w:val="center"/>
          </w:tcPr>
          <w:p w14:paraId="6F05C11A" w14:textId="5B2F9AF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4ACDF7B0" w14:textId="4C5A0FB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42" w:type="dxa"/>
            <w:vAlign w:val="center"/>
          </w:tcPr>
          <w:p w14:paraId="5AA406E8" w14:textId="361A9D1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61A9E8AB" w14:textId="3609C75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</w:t>
            </w:r>
          </w:p>
        </w:tc>
        <w:tc>
          <w:tcPr>
            <w:tcW w:w="1838" w:type="dxa"/>
            <w:vAlign w:val="center"/>
          </w:tcPr>
          <w:p w14:paraId="4E4FC1A9" w14:textId="30300BE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dural</w:t>
            </w:r>
          </w:p>
        </w:tc>
        <w:tc>
          <w:tcPr>
            <w:tcW w:w="1531" w:type="dxa"/>
            <w:vAlign w:val="center"/>
          </w:tcPr>
          <w:p w14:paraId="3E44529D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64C54C8E" w14:textId="5E221A6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0016CD77" w14:textId="5D5B417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05D4F499" w14:textId="10EC96C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55B8450F" w14:textId="5F62255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193E2FC8" w14:textId="53405A6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C1E62" w14:paraId="1B3FFBC7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5C1B33D6" w14:textId="66D8A6F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hinsk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4</w:t>
            </w:r>
          </w:p>
        </w:tc>
        <w:tc>
          <w:tcPr>
            <w:tcW w:w="540" w:type="dxa"/>
            <w:vAlign w:val="center"/>
          </w:tcPr>
          <w:p w14:paraId="1AA088D6" w14:textId="208A162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1BAE4965" w14:textId="6C8036B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42" w:type="dxa"/>
            <w:vAlign w:val="center"/>
          </w:tcPr>
          <w:p w14:paraId="08425E65" w14:textId="0DBF3FC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752BECBB" w14:textId="7CFE8B8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3125A9EF" w14:textId="4C3BE33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0CF5142A" w14:textId="30892DF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311336AC" w14:textId="19B54D4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49252CCA" w14:textId="5B62498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32342616" w14:textId="64AB846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15A5F8A1" w14:textId="230249E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BC1E62" w14:paraId="10BF0A24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4BFEDA7E" w14:textId="29D982B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wamura et al, 2004</w:t>
            </w:r>
          </w:p>
        </w:tc>
        <w:tc>
          <w:tcPr>
            <w:tcW w:w="540" w:type="dxa"/>
            <w:vAlign w:val="center"/>
          </w:tcPr>
          <w:p w14:paraId="0B10ED9E" w14:textId="1877E2D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237871B6" w14:textId="4A456B4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042" w:type="dxa"/>
            <w:vAlign w:val="center"/>
          </w:tcPr>
          <w:p w14:paraId="5EAF0624" w14:textId="6432611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7B8B87AA" w14:textId="7BC342F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32E076E0" w14:textId="0CEDAE0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683D3B6D" w14:textId="15399BA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1081" w:type="dxa"/>
            <w:vAlign w:val="center"/>
          </w:tcPr>
          <w:p w14:paraId="101DAC74" w14:textId="5E154B7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5D6D882D" w14:textId="71FC8FA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4E0DFC5D" w14:textId="01201D2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099769B5" w14:textId="480B94E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C1E62" w14:paraId="6B28CED9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37739F77" w14:textId="32A7EEB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kas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5</w:t>
            </w:r>
          </w:p>
        </w:tc>
        <w:tc>
          <w:tcPr>
            <w:tcW w:w="540" w:type="dxa"/>
            <w:vAlign w:val="center"/>
          </w:tcPr>
          <w:p w14:paraId="69B962EF" w14:textId="6F7D001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08154857" w14:textId="2979AC5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42" w:type="dxa"/>
            <w:vAlign w:val="center"/>
          </w:tcPr>
          <w:p w14:paraId="3384D918" w14:textId="3BD4E61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0A893CFF" w14:textId="718ABB9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4DF5BCDB" w14:textId="724B908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675AFC91" w14:textId="57F3A06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28982CCE" w14:textId="385E16F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70FBA46A" w14:textId="0CA2EEE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00DF5E96" w14:textId="61B2BA4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5" w:type="dxa"/>
            <w:vAlign w:val="center"/>
          </w:tcPr>
          <w:p w14:paraId="143C5F83" w14:textId="20A00FE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</w:t>
            </w:r>
          </w:p>
        </w:tc>
      </w:tr>
      <w:tr w:rsidR="00BC1E62" w14:paraId="2982D7F5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00AAB91E" w14:textId="7C88EE3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Jall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5</w:t>
            </w:r>
          </w:p>
        </w:tc>
        <w:tc>
          <w:tcPr>
            <w:tcW w:w="540" w:type="dxa"/>
            <w:vAlign w:val="center"/>
          </w:tcPr>
          <w:p w14:paraId="308C73BD" w14:textId="2C2889B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vAlign w:val="center"/>
          </w:tcPr>
          <w:p w14:paraId="1740EA36" w14:textId="2A38903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5 (17-59)</w:t>
            </w:r>
          </w:p>
        </w:tc>
        <w:tc>
          <w:tcPr>
            <w:tcW w:w="1042" w:type="dxa"/>
            <w:vAlign w:val="center"/>
          </w:tcPr>
          <w:p w14:paraId="57027509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75%</w:t>
            </w:r>
          </w:p>
          <w:p w14:paraId="3065E2B6" w14:textId="1450C44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25%</w:t>
            </w:r>
          </w:p>
        </w:tc>
        <w:tc>
          <w:tcPr>
            <w:tcW w:w="1619" w:type="dxa"/>
            <w:vAlign w:val="center"/>
          </w:tcPr>
          <w:p w14:paraId="79874BE8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25%</w:t>
            </w:r>
          </w:p>
          <w:p w14:paraId="416FA22D" w14:textId="5677FB3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75%</w:t>
            </w:r>
          </w:p>
        </w:tc>
        <w:tc>
          <w:tcPr>
            <w:tcW w:w="1838" w:type="dxa"/>
            <w:vAlign w:val="center"/>
          </w:tcPr>
          <w:p w14:paraId="53EE4C05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 50%</w:t>
            </w:r>
          </w:p>
          <w:p w14:paraId="72AD5F87" w14:textId="77E7352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medullary 50%</w:t>
            </w:r>
          </w:p>
        </w:tc>
        <w:tc>
          <w:tcPr>
            <w:tcW w:w="1531" w:type="dxa"/>
            <w:vAlign w:val="center"/>
          </w:tcPr>
          <w:p w14:paraId="7BEE209B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50%</w:t>
            </w:r>
          </w:p>
          <w:p w14:paraId="3D1ED3EC" w14:textId="7965D09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 75%</w:t>
            </w:r>
          </w:p>
        </w:tc>
        <w:tc>
          <w:tcPr>
            <w:tcW w:w="1081" w:type="dxa"/>
            <w:vAlign w:val="center"/>
          </w:tcPr>
          <w:p w14:paraId="62B4D548" w14:textId="5201366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4E670F1C" w14:textId="13911B1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62BB8AD9" w14:textId="40C9C72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4FCA9354" w14:textId="17EA160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5 (19-60)</w:t>
            </w:r>
          </w:p>
        </w:tc>
      </w:tr>
      <w:tr w:rsidR="00BC1E62" w14:paraId="7AC58C14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16B8E6AB" w14:textId="0A5C1C3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awa et al, 2005</w:t>
            </w:r>
          </w:p>
        </w:tc>
        <w:tc>
          <w:tcPr>
            <w:tcW w:w="540" w:type="dxa"/>
            <w:vAlign w:val="center"/>
          </w:tcPr>
          <w:p w14:paraId="4E75DE86" w14:textId="0AB2D4E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1AE6A18F" w14:textId="099F605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42" w:type="dxa"/>
            <w:vAlign w:val="center"/>
          </w:tcPr>
          <w:p w14:paraId="1CD0AD7D" w14:textId="4240A89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0C9C5347" w14:textId="458FF29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64338D7A" w14:textId="3E5B110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1" w:type="dxa"/>
            <w:vAlign w:val="center"/>
          </w:tcPr>
          <w:p w14:paraId="28C7747D" w14:textId="46A928E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06CC99DC" w14:textId="6292632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7237341B" w14:textId="24F2D57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4AD6EFF0" w14:textId="12F316B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32BF950B" w14:textId="12BB029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BC1E62" w14:paraId="4CBE78A8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3BF5B173" w14:textId="761C582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gungb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5</w:t>
            </w:r>
          </w:p>
        </w:tc>
        <w:tc>
          <w:tcPr>
            <w:tcW w:w="540" w:type="dxa"/>
            <w:vAlign w:val="center"/>
          </w:tcPr>
          <w:p w14:paraId="5BA556C7" w14:textId="386DA92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70FEED80" w14:textId="61FF1BC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42" w:type="dxa"/>
            <w:vAlign w:val="center"/>
          </w:tcPr>
          <w:p w14:paraId="7EEA4633" w14:textId="12DA712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7C9418B8" w14:textId="6132907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58855755" w14:textId="6BDC4B9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7D4DBCF1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2A5673F2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  <w:p w14:paraId="0E7447E6" w14:textId="51AAD14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1DF70B3D" w14:textId="212B336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2976DDFB" w14:textId="116019D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502EB036" w14:textId="2ECC06A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2A2AF324" w14:textId="6427FB5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C1E62" w14:paraId="74411D68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0240BC95" w14:textId="28F0A53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tell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7</w:t>
            </w:r>
          </w:p>
        </w:tc>
        <w:tc>
          <w:tcPr>
            <w:tcW w:w="540" w:type="dxa"/>
            <w:vAlign w:val="center"/>
          </w:tcPr>
          <w:p w14:paraId="088F4B97" w14:textId="32FE263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vAlign w:val="center"/>
          </w:tcPr>
          <w:p w14:paraId="7C53A0D1" w14:textId="5B0DB90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 (44-72)</w:t>
            </w:r>
          </w:p>
        </w:tc>
        <w:tc>
          <w:tcPr>
            <w:tcW w:w="1042" w:type="dxa"/>
            <w:vAlign w:val="center"/>
          </w:tcPr>
          <w:p w14:paraId="3880AE64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50%</w:t>
            </w:r>
          </w:p>
          <w:p w14:paraId="2F4D7544" w14:textId="3BAF128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50%</w:t>
            </w:r>
          </w:p>
        </w:tc>
        <w:tc>
          <w:tcPr>
            <w:tcW w:w="1619" w:type="dxa"/>
            <w:vAlign w:val="center"/>
          </w:tcPr>
          <w:p w14:paraId="4666F44D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16.6%</w:t>
            </w:r>
          </w:p>
          <w:p w14:paraId="76B70257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83.3%</w:t>
            </w:r>
          </w:p>
          <w:p w14:paraId="49988C4B" w14:textId="65E1B1A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 16.6%</w:t>
            </w:r>
          </w:p>
        </w:tc>
        <w:tc>
          <w:tcPr>
            <w:tcW w:w="1838" w:type="dxa"/>
            <w:vAlign w:val="center"/>
          </w:tcPr>
          <w:p w14:paraId="7C4AE3DF" w14:textId="1E6A0D3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1" w:type="dxa"/>
            <w:vAlign w:val="center"/>
          </w:tcPr>
          <w:p w14:paraId="658AE3BB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33.3%</w:t>
            </w:r>
          </w:p>
          <w:p w14:paraId="6014DEEA" w14:textId="1C4F5F7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 66.6%</w:t>
            </w:r>
          </w:p>
        </w:tc>
        <w:tc>
          <w:tcPr>
            <w:tcW w:w="1081" w:type="dxa"/>
            <w:vAlign w:val="center"/>
          </w:tcPr>
          <w:p w14:paraId="2C0E2C9A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 83.3%</w:t>
            </w:r>
          </w:p>
          <w:p w14:paraId="1BB8AF6C" w14:textId="36D1D7A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 16.6%</w:t>
            </w:r>
          </w:p>
        </w:tc>
        <w:tc>
          <w:tcPr>
            <w:tcW w:w="1529" w:type="dxa"/>
            <w:vAlign w:val="center"/>
          </w:tcPr>
          <w:p w14:paraId="172E71BE" w14:textId="2B4AF4F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6BCE3FA4" w14:textId="75A5672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3%</w:t>
            </w:r>
          </w:p>
        </w:tc>
        <w:tc>
          <w:tcPr>
            <w:tcW w:w="1295" w:type="dxa"/>
            <w:vAlign w:val="center"/>
          </w:tcPr>
          <w:p w14:paraId="626C6A91" w14:textId="6573037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6 (9-102)</w:t>
            </w:r>
          </w:p>
        </w:tc>
      </w:tr>
      <w:tr w:rsidR="00BC1E62" w14:paraId="7502BB8D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09AAA975" w14:textId="53F1DEF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in et al, 2008</w:t>
            </w:r>
          </w:p>
        </w:tc>
        <w:tc>
          <w:tcPr>
            <w:tcW w:w="540" w:type="dxa"/>
            <w:vAlign w:val="center"/>
          </w:tcPr>
          <w:p w14:paraId="7333A09A" w14:textId="01028BF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1EA52F81" w14:textId="59BF152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42" w:type="dxa"/>
            <w:vAlign w:val="center"/>
          </w:tcPr>
          <w:p w14:paraId="421C2F92" w14:textId="129A93D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4E59C75C" w14:textId="4F277AC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6541EDA9" w14:textId="389DD09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dural</w:t>
            </w:r>
          </w:p>
        </w:tc>
        <w:tc>
          <w:tcPr>
            <w:tcW w:w="1531" w:type="dxa"/>
            <w:vAlign w:val="center"/>
          </w:tcPr>
          <w:p w14:paraId="19577EA8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2D47530C" w14:textId="4CA2B20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2449C75B" w14:textId="189546F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3D71B949" w14:textId="31D0F61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4EDE0D72" w14:textId="387E4B5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37B6A5C8" w14:textId="601E1BA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BC1E62" w14:paraId="53C0D271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2746653C" w14:textId="7E17D2F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ñoz et al, 2008</w:t>
            </w:r>
          </w:p>
        </w:tc>
        <w:tc>
          <w:tcPr>
            <w:tcW w:w="540" w:type="dxa"/>
            <w:vAlign w:val="center"/>
          </w:tcPr>
          <w:p w14:paraId="52A680D8" w14:textId="730482B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58A9B456" w14:textId="0F17FA4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42" w:type="dxa"/>
            <w:vAlign w:val="center"/>
          </w:tcPr>
          <w:p w14:paraId="0178273B" w14:textId="25EA48F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7985A9B1" w14:textId="27FF1D2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cral</w:t>
            </w:r>
          </w:p>
        </w:tc>
        <w:tc>
          <w:tcPr>
            <w:tcW w:w="1838" w:type="dxa"/>
            <w:vAlign w:val="center"/>
          </w:tcPr>
          <w:p w14:paraId="17CBF267" w14:textId="010D413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061F0541" w14:textId="748AFC9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6F194C0D" w14:textId="13084BF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38878CD4" w14:textId="40577A3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43326F77" w14:textId="76F8FD0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5" w:type="dxa"/>
            <w:vAlign w:val="center"/>
          </w:tcPr>
          <w:p w14:paraId="00EB08E4" w14:textId="4910D0D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</w:tr>
      <w:tr w:rsidR="00BC1E62" w14:paraId="6C27220E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134C3A3C" w14:textId="252877F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ashimoto et al, 2008</w:t>
            </w:r>
          </w:p>
        </w:tc>
        <w:tc>
          <w:tcPr>
            <w:tcW w:w="540" w:type="dxa"/>
            <w:vAlign w:val="center"/>
          </w:tcPr>
          <w:p w14:paraId="6E62B988" w14:textId="1C8FDB0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5C7476EA" w14:textId="55D1BB1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042" w:type="dxa"/>
            <w:vAlign w:val="center"/>
          </w:tcPr>
          <w:p w14:paraId="7B02C70C" w14:textId="6A0403C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349B019C" w14:textId="3711C4A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39998707" w14:textId="3FB13E7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1" w:type="dxa"/>
            <w:vAlign w:val="center"/>
          </w:tcPr>
          <w:p w14:paraId="51DDEAB6" w14:textId="0DB5226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498239C8" w14:textId="78F4DF5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23EF9C8D" w14:textId="65281ED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3A55A078" w14:textId="4F33CDA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5" w:type="dxa"/>
            <w:vAlign w:val="center"/>
          </w:tcPr>
          <w:p w14:paraId="01F9EDDE" w14:textId="1166998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BC1E62" w14:paraId="26AF57C2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0A2FEC83" w14:textId="283C219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ant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9</w:t>
            </w:r>
          </w:p>
        </w:tc>
        <w:tc>
          <w:tcPr>
            <w:tcW w:w="540" w:type="dxa"/>
            <w:vAlign w:val="center"/>
          </w:tcPr>
          <w:p w14:paraId="6B910958" w14:textId="25E0B72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3620782B" w14:textId="38DE45B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42" w:type="dxa"/>
            <w:vAlign w:val="center"/>
          </w:tcPr>
          <w:p w14:paraId="16AEE590" w14:textId="4224E6A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4EA973EB" w14:textId="1CB078F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55D0D776" w14:textId="391D8AB3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3D5ECF3E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79414BAC" w14:textId="7777777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  <w:p w14:paraId="47E6A295" w14:textId="5900F0A1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75F80A5D" w14:textId="141C471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47B282A1" w14:textId="1BE0788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264A233F" w14:textId="0D7CA2D8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0536E9AD" w14:textId="017FFD1B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BC1E62" w14:paraId="52A16EE1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1731EC96" w14:textId="4D1BB592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akihar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09</w:t>
            </w:r>
          </w:p>
        </w:tc>
        <w:tc>
          <w:tcPr>
            <w:tcW w:w="540" w:type="dxa"/>
            <w:vAlign w:val="center"/>
          </w:tcPr>
          <w:p w14:paraId="714E0637" w14:textId="3B11853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59515002" w14:textId="2A31883F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42" w:type="dxa"/>
            <w:vAlign w:val="center"/>
          </w:tcPr>
          <w:p w14:paraId="1F774973" w14:textId="4944A1D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3E4989C2" w14:textId="6902985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2636AE2C" w14:textId="239B218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1" w:type="dxa"/>
            <w:vAlign w:val="center"/>
          </w:tcPr>
          <w:p w14:paraId="1AC48788" w14:textId="11618B9D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1081" w:type="dxa"/>
            <w:vAlign w:val="center"/>
          </w:tcPr>
          <w:p w14:paraId="00903311" w14:textId="6635C48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29" w:type="dxa"/>
            <w:vAlign w:val="center"/>
          </w:tcPr>
          <w:p w14:paraId="3703D1AB" w14:textId="37C13540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288F5355" w14:textId="0A24B9A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1D7CAA64" w14:textId="3DF340F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BC1E62" w14:paraId="1B03D9CD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069AF0DB" w14:textId="381022E4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hii et al, 2009</w:t>
            </w:r>
          </w:p>
        </w:tc>
        <w:tc>
          <w:tcPr>
            <w:tcW w:w="540" w:type="dxa"/>
            <w:vAlign w:val="center"/>
          </w:tcPr>
          <w:p w14:paraId="0116A946" w14:textId="5E17528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5D68A03E" w14:textId="3FC5ECBE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42" w:type="dxa"/>
            <w:vAlign w:val="center"/>
          </w:tcPr>
          <w:p w14:paraId="11D8651C" w14:textId="27181DDA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35ABA868" w14:textId="633DEC1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15687154" w14:textId="59971B86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medullary</w:t>
            </w:r>
          </w:p>
        </w:tc>
        <w:tc>
          <w:tcPr>
            <w:tcW w:w="1531" w:type="dxa"/>
            <w:vAlign w:val="center"/>
          </w:tcPr>
          <w:p w14:paraId="62D06B4C" w14:textId="1507D67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70B11CE5" w14:textId="68BB9DEC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55AE78AC" w14:textId="00A648E5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21584583" w14:textId="06472AB9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526F8310" w14:textId="733EB127" w:rsidR="00BC1E62" w:rsidRDefault="00BC1E62" w:rsidP="00BC1E6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B62E32" w14:paraId="64C345DB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1BA38EB3" w14:textId="31E483D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iappet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10</w:t>
            </w:r>
          </w:p>
        </w:tc>
        <w:tc>
          <w:tcPr>
            <w:tcW w:w="540" w:type="dxa"/>
            <w:vAlign w:val="center"/>
          </w:tcPr>
          <w:p w14:paraId="6CA62172" w14:textId="26A35F7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3C5E0A00" w14:textId="6492628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42" w:type="dxa"/>
            <w:vAlign w:val="center"/>
          </w:tcPr>
          <w:p w14:paraId="7EB277F0" w14:textId="5EDB7A8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47810185" w14:textId="24F8C64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3B2413FF" w14:textId="76DAF92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4994BD22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721FFED1" w14:textId="6A28A04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507F8851" w14:textId="3399EFA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479D76F3" w14:textId="338CB3E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7EE914DA" w14:textId="37DED95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4ED1E176" w14:textId="7B44EDC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B62E32" w14:paraId="33E9386E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325BC22B" w14:textId="1E63630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tab et al, 2010</w:t>
            </w:r>
          </w:p>
        </w:tc>
        <w:tc>
          <w:tcPr>
            <w:tcW w:w="540" w:type="dxa"/>
            <w:vAlign w:val="center"/>
          </w:tcPr>
          <w:p w14:paraId="0534BCC6" w14:textId="65DA0AA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533AA08A" w14:textId="78D8B5E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42" w:type="dxa"/>
            <w:vAlign w:val="center"/>
          </w:tcPr>
          <w:p w14:paraId="0B2DB935" w14:textId="2CC8944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7426EF62" w14:textId="25ED246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umbossacral</w:t>
            </w:r>
            <w:proofErr w:type="spellEnd"/>
          </w:p>
        </w:tc>
        <w:tc>
          <w:tcPr>
            <w:tcW w:w="1838" w:type="dxa"/>
            <w:vAlign w:val="center"/>
          </w:tcPr>
          <w:p w14:paraId="14BA673C" w14:textId="159AA7F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dural</w:t>
            </w:r>
          </w:p>
        </w:tc>
        <w:tc>
          <w:tcPr>
            <w:tcW w:w="1531" w:type="dxa"/>
            <w:vAlign w:val="center"/>
          </w:tcPr>
          <w:p w14:paraId="4E171A2D" w14:textId="692A5DB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6753FEB8" w14:textId="1959E4B0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1C5FD8E6" w14:textId="28A6F80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2410B34B" w14:textId="2886C27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2FBAFF84" w14:textId="54DF54D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62E32" w14:paraId="7C2129AD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1526A6C2" w14:textId="612CD9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scegl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t, 2011</w:t>
            </w:r>
          </w:p>
        </w:tc>
        <w:tc>
          <w:tcPr>
            <w:tcW w:w="540" w:type="dxa"/>
            <w:vAlign w:val="center"/>
          </w:tcPr>
          <w:p w14:paraId="06D82F4E" w14:textId="109FA6B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2E9B7A1C" w14:textId="57CA7C7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042" w:type="dxa"/>
            <w:vAlign w:val="center"/>
          </w:tcPr>
          <w:p w14:paraId="1DA8558C" w14:textId="0E15A27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5DE69960" w14:textId="6F079DA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7296D695" w14:textId="12370BD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2B2E893A" w14:textId="64CF308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1081" w:type="dxa"/>
            <w:vAlign w:val="center"/>
          </w:tcPr>
          <w:p w14:paraId="33533EFA" w14:textId="7B85353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1BA3CC8C" w14:textId="40580D3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75EAD486" w14:textId="0D010A9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4CE80553" w14:textId="7C013C5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</w:t>
            </w:r>
          </w:p>
        </w:tc>
      </w:tr>
      <w:tr w:rsidR="00B62E32" w14:paraId="614DAC36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1F48BA9A" w14:textId="5674D9D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ssal et al, 2011</w:t>
            </w:r>
          </w:p>
        </w:tc>
        <w:tc>
          <w:tcPr>
            <w:tcW w:w="540" w:type="dxa"/>
            <w:vAlign w:val="center"/>
          </w:tcPr>
          <w:p w14:paraId="442B5706" w14:textId="5BD670F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4DB65A0B" w14:textId="4CB8755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042" w:type="dxa"/>
            <w:vAlign w:val="center"/>
          </w:tcPr>
          <w:p w14:paraId="67A9422B" w14:textId="5B7B757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635C5438" w14:textId="2A56E3D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6817D80F" w14:textId="626EDDF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75C8B0FB" w14:textId="5245E4B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2F3A7EDA" w14:textId="5E63D26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722139CC" w14:textId="368B099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7FB347AF" w14:textId="0EFCAA3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1BD1F917" w14:textId="0E1B0C8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B62E32" w14:paraId="156D29AE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7BD4910B" w14:textId="1C3FE12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riniell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12</w:t>
            </w:r>
          </w:p>
        </w:tc>
        <w:tc>
          <w:tcPr>
            <w:tcW w:w="540" w:type="dxa"/>
            <w:vAlign w:val="center"/>
          </w:tcPr>
          <w:p w14:paraId="24CD55BF" w14:textId="59AE852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vAlign w:val="center"/>
          </w:tcPr>
          <w:p w14:paraId="745F58E0" w14:textId="1736915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 (67-75)</w:t>
            </w:r>
          </w:p>
        </w:tc>
        <w:tc>
          <w:tcPr>
            <w:tcW w:w="1042" w:type="dxa"/>
            <w:vAlign w:val="center"/>
          </w:tcPr>
          <w:p w14:paraId="08E17713" w14:textId="2372999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50%</w:t>
            </w:r>
          </w:p>
        </w:tc>
        <w:tc>
          <w:tcPr>
            <w:tcW w:w="1619" w:type="dxa"/>
            <w:vAlign w:val="center"/>
          </w:tcPr>
          <w:p w14:paraId="7E7AE74E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50%</w:t>
            </w:r>
          </w:p>
          <w:p w14:paraId="4CA1C461" w14:textId="4C08970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50%</w:t>
            </w:r>
          </w:p>
        </w:tc>
        <w:tc>
          <w:tcPr>
            <w:tcW w:w="1838" w:type="dxa"/>
            <w:vAlign w:val="center"/>
          </w:tcPr>
          <w:p w14:paraId="74F7AB15" w14:textId="009756A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48E39CA8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5C6B2968" w14:textId="5EFDB30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 50%</w:t>
            </w:r>
          </w:p>
        </w:tc>
        <w:tc>
          <w:tcPr>
            <w:tcW w:w="1081" w:type="dxa"/>
            <w:vAlign w:val="center"/>
          </w:tcPr>
          <w:p w14:paraId="16206076" w14:textId="45C9B1E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732154FF" w14:textId="65BA40F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60C6BB70" w14:textId="355ADBA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43119AD1" w14:textId="79A8AD8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12)</w:t>
            </w:r>
          </w:p>
        </w:tc>
      </w:tr>
      <w:tr w:rsidR="00B62E32" w14:paraId="43102DDA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17E4C551" w14:textId="5D08F87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u et al, 2012</w:t>
            </w:r>
          </w:p>
        </w:tc>
        <w:tc>
          <w:tcPr>
            <w:tcW w:w="540" w:type="dxa"/>
            <w:vAlign w:val="center"/>
          </w:tcPr>
          <w:p w14:paraId="3E726461" w14:textId="3C314DD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4581C0AB" w14:textId="4A85068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42" w:type="dxa"/>
            <w:vAlign w:val="center"/>
          </w:tcPr>
          <w:p w14:paraId="1DC93B63" w14:textId="6C59454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046188F3" w14:textId="37C4CBB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</w:t>
            </w:r>
          </w:p>
        </w:tc>
        <w:tc>
          <w:tcPr>
            <w:tcW w:w="1838" w:type="dxa"/>
            <w:vAlign w:val="center"/>
          </w:tcPr>
          <w:p w14:paraId="2CCF8142" w14:textId="13C88B4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medullary</w:t>
            </w:r>
          </w:p>
        </w:tc>
        <w:tc>
          <w:tcPr>
            <w:tcW w:w="1531" w:type="dxa"/>
            <w:vAlign w:val="center"/>
          </w:tcPr>
          <w:p w14:paraId="72023CF7" w14:textId="0F94853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5AE9D434" w14:textId="4FC7D8C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577EAE20" w14:textId="40D390C0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31EAD64C" w14:textId="0F64DC6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192BDED4" w14:textId="2B6866A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62E32" w14:paraId="6F098D59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18EBEF66" w14:textId="55D1292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n et al, 2012</w:t>
            </w:r>
          </w:p>
        </w:tc>
        <w:tc>
          <w:tcPr>
            <w:tcW w:w="540" w:type="dxa"/>
            <w:vAlign w:val="center"/>
          </w:tcPr>
          <w:p w14:paraId="2E4BE4A9" w14:textId="5423D9F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vAlign w:val="center"/>
          </w:tcPr>
          <w:p w14:paraId="3090019C" w14:textId="7E6D9FA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 (43-63)</w:t>
            </w:r>
          </w:p>
        </w:tc>
        <w:tc>
          <w:tcPr>
            <w:tcW w:w="1042" w:type="dxa"/>
            <w:vAlign w:val="center"/>
          </w:tcPr>
          <w:p w14:paraId="1F9A8BD3" w14:textId="4E93FD4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1E694F36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50%</w:t>
            </w:r>
          </w:p>
          <w:p w14:paraId="06F2E271" w14:textId="4910951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 50%</w:t>
            </w:r>
          </w:p>
        </w:tc>
        <w:tc>
          <w:tcPr>
            <w:tcW w:w="1838" w:type="dxa"/>
            <w:vAlign w:val="center"/>
          </w:tcPr>
          <w:p w14:paraId="2EE5B2CA" w14:textId="1C34A8B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1" w:type="dxa"/>
            <w:vAlign w:val="center"/>
          </w:tcPr>
          <w:p w14:paraId="3D08A987" w14:textId="2B38422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100%</w:t>
            </w:r>
          </w:p>
        </w:tc>
        <w:tc>
          <w:tcPr>
            <w:tcW w:w="1081" w:type="dxa"/>
            <w:vAlign w:val="center"/>
          </w:tcPr>
          <w:p w14:paraId="105C7816" w14:textId="284EA05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4677A7E1" w14:textId="6B692E9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77702BF1" w14:textId="3D2C8D80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1295" w:type="dxa"/>
            <w:vAlign w:val="center"/>
          </w:tcPr>
          <w:p w14:paraId="2552A826" w14:textId="713D481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.5 (33-176)</w:t>
            </w:r>
          </w:p>
        </w:tc>
      </w:tr>
      <w:tr w:rsidR="00B62E32" w14:paraId="47AD5B45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5EBBDEEF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igu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13</w:t>
            </w:r>
          </w:p>
        </w:tc>
        <w:tc>
          <w:tcPr>
            <w:tcW w:w="540" w:type="dxa"/>
            <w:vAlign w:val="center"/>
          </w:tcPr>
          <w:p w14:paraId="68644F63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6B467DA0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042" w:type="dxa"/>
            <w:vAlign w:val="center"/>
          </w:tcPr>
          <w:p w14:paraId="0A4E5C36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7B344B78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20404237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5C390920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132005F7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4E919970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42B84D2E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3375C257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B62E32" w14:paraId="0D0B7D65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6F0338D4" w14:textId="63CB7B5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bert et al, 2013</w:t>
            </w:r>
          </w:p>
        </w:tc>
        <w:tc>
          <w:tcPr>
            <w:tcW w:w="540" w:type="dxa"/>
            <w:vAlign w:val="center"/>
          </w:tcPr>
          <w:p w14:paraId="69A81E90" w14:textId="1046EC5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71A97CC3" w14:textId="0BE52FC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42" w:type="dxa"/>
            <w:vAlign w:val="center"/>
          </w:tcPr>
          <w:p w14:paraId="0E2427C0" w14:textId="7267AAC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1C159B3D" w14:textId="0E0F964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03F12644" w14:textId="07059AC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medullary</w:t>
            </w:r>
          </w:p>
        </w:tc>
        <w:tc>
          <w:tcPr>
            <w:tcW w:w="1531" w:type="dxa"/>
            <w:vAlign w:val="center"/>
          </w:tcPr>
          <w:p w14:paraId="7D0FB4D5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5555AD88" w14:textId="5E9948D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52EF2866" w14:textId="398C248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3BEDC3C5" w14:textId="5061AF9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2B7C39EE" w14:textId="4E99692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57C71F60" w14:textId="6E63D35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62E32" w14:paraId="1CC196D0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4B20ED34" w14:textId="3494219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raz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2013</w:t>
            </w:r>
          </w:p>
        </w:tc>
        <w:tc>
          <w:tcPr>
            <w:tcW w:w="540" w:type="dxa"/>
            <w:vAlign w:val="center"/>
          </w:tcPr>
          <w:p w14:paraId="4938B82F" w14:textId="31DA397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1FFECA2E" w14:textId="1BDB2AE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042" w:type="dxa"/>
            <w:vAlign w:val="center"/>
          </w:tcPr>
          <w:p w14:paraId="0C9EF7CB" w14:textId="42099AE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4994D93F" w14:textId="0587CE6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6E5F300F" w14:textId="4607353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54C3980C" w14:textId="1D9258D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6EACF413" w14:textId="1267680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7C1C766F" w14:textId="240FB82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6AF87223" w14:textId="0A188C8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5" w:type="dxa"/>
            <w:vAlign w:val="center"/>
          </w:tcPr>
          <w:p w14:paraId="583FA59F" w14:textId="6AD4FC00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B62E32" w14:paraId="70275AC3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692F9E2E" w14:textId="07D472B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kashima et al, 2013</w:t>
            </w:r>
          </w:p>
        </w:tc>
        <w:tc>
          <w:tcPr>
            <w:tcW w:w="540" w:type="dxa"/>
            <w:vAlign w:val="center"/>
          </w:tcPr>
          <w:p w14:paraId="62D44A50" w14:textId="7C42249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0533C5B8" w14:textId="108342C0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42" w:type="dxa"/>
            <w:vAlign w:val="center"/>
          </w:tcPr>
          <w:p w14:paraId="2E34D17A" w14:textId="16A47DB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3B55008D" w14:textId="3F77B7A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4702E2C9" w14:textId="6ECCC01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dural</w:t>
            </w:r>
          </w:p>
        </w:tc>
        <w:tc>
          <w:tcPr>
            <w:tcW w:w="1531" w:type="dxa"/>
            <w:vAlign w:val="center"/>
          </w:tcPr>
          <w:p w14:paraId="54C31063" w14:textId="3FF2A81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5A5877DC" w14:textId="5B287EB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0EFB2138" w14:textId="3B91D09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53362334" w14:textId="63FC7E8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5" w:type="dxa"/>
            <w:vAlign w:val="center"/>
          </w:tcPr>
          <w:p w14:paraId="5EF17521" w14:textId="688F186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</w:t>
            </w:r>
          </w:p>
        </w:tc>
      </w:tr>
      <w:tr w:rsidR="00B62E32" w14:paraId="75BD3F51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782965D5" w14:textId="1F892F7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pdeBee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13</w:t>
            </w:r>
          </w:p>
        </w:tc>
        <w:tc>
          <w:tcPr>
            <w:tcW w:w="540" w:type="dxa"/>
            <w:vAlign w:val="center"/>
          </w:tcPr>
          <w:p w14:paraId="67349FCD" w14:textId="6CEE61F0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68E36C63" w14:textId="1030128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42" w:type="dxa"/>
            <w:vAlign w:val="center"/>
          </w:tcPr>
          <w:p w14:paraId="77C207E6" w14:textId="1F436C8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69B5FF02" w14:textId="78A76CA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0604E4B2" w14:textId="4A012FC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2A935DD5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04C62289" w14:textId="72837B1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40279924" w14:textId="3916CCF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4A2ADCD5" w14:textId="3AC314C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T</w:t>
            </w:r>
          </w:p>
        </w:tc>
        <w:tc>
          <w:tcPr>
            <w:tcW w:w="1530" w:type="dxa"/>
            <w:vAlign w:val="center"/>
          </w:tcPr>
          <w:p w14:paraId="6966C0A7" w14:textId="6901BED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25F9A860" w14:textId="0303D53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62E32" w14:paraId="12AC9DA6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609353D6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wang et al, 2014</w:t>
            </w:r>
          </w:p>
        </w:tc>
        <w:tc>
          <w:tcPr>
            <w:tcW w:w="540" w:type="dxa"/>
            <w:vAlign w:val="center"/>
          </w:tcPr>
          <w:p w14:paraId="0F04168E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2AE208F3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42" w:type="dxa"/>
            <w:vAlign w:val="center"/>
          </w:tcPr>
          <w:p w14:paraId="3C7E1111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4B619B42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othoracic</w:t>
            </w:r>
          </w:p>
        </w:tc>
        <w:tc>
          <w:tcPr>
            <w:tcW w:w="1838" w:type="dxa"/>
            <w:vAlign w:val="center"/>
          </w:tcPr>
          <w:p w14:paraId="7A8E03E5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35386EFD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5106B10F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08C35B6D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4997294F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471884D4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62E32" w14:paraId="0E609C88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03289A9D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obert et al, 2014</w:t>
            </w:r>
          </w:p>
        </w:tc>
        <w:tc>
          <w:tcPr>
            <w:tcW w:w="540" w:type="dxa"/>
            <w:vAlign w:val="center"/>
          </w:tcPr>
          <w:p w14:paraId="47C01A14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2FB54F14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42" w:type="dxa"/>
            <w:vAlign w:val="center"/>
          </w:tcPr>
          <w:p w14:paraId="59A78CA1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0BCAD894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7FE3624E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513F418C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02C27167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78853237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28E451DC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5A252249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5DA141A7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62E32" w14:paraId="5159A3B3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2B61C05C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uan et al, 2014</w:t>
            </w:r>
          </w:p>
        </w:tc>
        <w:tc>
          <w:tcPr>
            <w:tcW w:w="540" w:type="dxa"/>
            <w:vAlign w:val="center"/>
          </w:tcPr>
          <w:p w14:paraId="601D50AD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5FACF315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42" w:type="dxa"/>
            <w:vAlign w:val="center"/>
          </w:tcPr>
          <w:p w14:paraId="08F65E99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6E97D19F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5151A9E3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44EF3D4F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290FE35B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6191E3DC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34DF6BE7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7A3B55DB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62E32" w14:paraId="089F3D8C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2F1B89C0" w14:textId="5953E68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obayashi et al, 2014</w:t>
            </w:r>
          </w:p>
        </w:tc>
        <w:tc>
          <w:tcPr>
            <w:tcW w:w="540" w:type="dxa"/>
            <w:vAlign w:val="center"/>
          </w:tcPr>
          <w:p w14:paraId="4E8051EE" w14:textId="02BFC64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2BD406BB" w14:textId="12254CB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42" w:type="dxa"/>
            <w:vAlign w:val="center"/>
          </w:tcPr>
          <w:p w14:paraId="001303A9" w14:textId="3BFD86B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7480280F" w14:textId="0825F0B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738DB418" w14:textId="3290C5A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76FC1080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1E42F2E2" w14:textId="3F12077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096C8CD1" w14:textId="31B561E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2462D0B2" w14:textId="167AD16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7DECFAED" w14:textId="00C07CD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5" w:type="dxa"/>
            <w:vAlign w:val="center"/>
          </w:tcPr>
          <w:p w14:paraId="07635421" w14:textId="738219D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8</w:t>
            </w:r>
          </w:p>
        </w:tc>
      </w:tr>
      <w:tr w:rsidR="00B62E32" w14:paraId="4A4BCE87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629B4C67" w14:textId="612585B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omomats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14</w:t>
            </w:r>
          </w:p>
        </w:tc>
        <w:tc>
          <w:tcPr>
            <w:tcW w:w="540" w:type="dxa"/>
            <w:vAlign w:val="center"/>
          </w:tcPr>
          <w:p w14:paraId="7ACEFB82" w14:textId="7787058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7193A03C" w14:textId="11EB322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42" w:type="dxa"/>
            <w:vAlign w:val="center"/>
          </w:tcPr>
          <w:p w14:paraId="4777214C" w14:textId="06EEF70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4045320F" w14:textId="1887959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399E2DEF" w14:textId="2483B29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6B66ABFC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  <w:p w14:paraId="0455046B" w14:textId="5CE0C2A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4C972123" w14:textId="359968D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5CDF1241" w14:textId="59582C4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74CC3FF2" w14:textId="26A7FC7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5ABE1C2D" w14:textId="158CEBB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B62E32" w14:paraId="5BA6AF75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459A6F95" w14:textId="37547A30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gano et al, 2014</w:t>
            </w:r>
          </w:p>
        </w:tc>
        <w:tc>
          <w:tcPr>
            <w:tcW w:w="540" w:type="dxa"/>
            <w:vAlign w:val="center"/>
          </w:tcPr>
          <w:p w14:paraId="50B7877C" w14:textId="3EE04B4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2BD59084" w14:textId="3DB55D8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42" w:type="dxa"/>
            <w:vAlign w:val="center"/>
          </w:tcPr>
          <w:p w14:paraId="3B15E415" w14:textId="71D0EED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51DBC215" w14:textId="7768555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</w:t>
            </w:r>
          </w:p>
        </w:tc>
        <w:tc>
          <w:tcPr>
            <w:tcW w:w="1838" w:type="dxa"/>
            <w:vAlign w:val="center"/>
          </w:tcPr>
          <w:p w14:paraId="76B19244" w14:textId="789E1E1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adural</w:t>
            </w:r>
          </w:p>
        </w:tc>
        <w:tc>
          <w:tcPr>
            <w:tcW w:w="1531" w:type="dxa"/>
            <w:vAlign w:val="center"/>
          </w:tcPr>
          <w:p w14:paraId="15453776" w14:textId="64F5BA4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1B6D6DFB" w14:textId="41F78F0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5020EDEE" w14:textId="5137E97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1A54A2B3" w14:textId="6903A0B0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5" w:type="dxa"/>
            <w:vAlign w:val="center"/>
          </w:tcPr>
          <w:p w14:paraId="3BF25B55" w14:textId="4B387DD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B62E32" w14:paraId="2D4B4703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76E9EEA7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de et al, 2015</w:t>
            </w:r>
          </w:p>
        </w:tc>
        <w:tc>
          <w:tcPr>
            <w:tcW w:w="540" w:type="dxa"/>
            <w:vAlign w:val="center"/>
          </w:tcPr>
          <w:p w14:paraId="07757AB3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40F0EC96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042" w:type="dxa"/>
            <w:vAlign w:val="center"/>
          </w:tcPr>
          <w:p w14:paraId="75B0FBDF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21BBA1DC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363D3489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65154DC6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1081" w:type="dxa"/>
            <w:vAlign w:val="center"/>
          </w:tcPr>
          <w:p w14:paraId="7D55953E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29" w:type="dxa"/>
            <w:vAlign w:val="center"/>
          </w:tcPr>
          <w:p w14:paraId="574B7670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050B9DE7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29B55A05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62E32" w14:paraId="5A22D3E9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3BF005B9" w14:textId="7E72801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s et al, 2015</w:t>
            </w:r>
          </w:p>
        </w:tc>
        <w:tc>
          <w:tcPr>
            <w:tcW w:w="540" w:type="dxa"/>
            <w:vAlign w:val="center"/>
          </w:tcPr>
          <w:p w14:paraId="02185690" w14:textId="09A9F3F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vAlign w:val="center"/>
          </w:tcPr>
          <w:p w14:paraId="7ABD894E" w14:textId="58000D8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 (12-50)</w:t>
            </w:r>
          </w:p>
        </w:tc>
        <w:tc>
          <w:tcPr>
            <w:tcW w:w="1042" w:type="dxa"/>
            <w:vAlign w:val="center"/>
          </w:tcPr>
          <w:p w14:paraId="544981FA" w14:textId="1514285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40%</w:t>
            </w:r>
          </w:p>
        </w:tc>
        <w:tc>
          <w:tcPr>
            <w:tcW w:w="1619" w:type="dxa"/>
            <w:vAlign w:val="center"/>
          </w:tcPr>
          <w:p w14:paraId="415BACAD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40%</w:t>
            </w:r>
          </w:p>
          <w:p w14:paraId="230C4257" w14:textId="74FC4F5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60%</w:t>
            </w:r>
          </w:p>
        </w:tc>
        <w:tc>
          <w:tcPr>
            <w:tcW w:w="1838" w:type="dxa"/>
            <w:vAlign w:val="center"/>
          </w:tcPr>
          <w:p w14:paraId="2859DA60" w14:textId="0E7CF5C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6AECC0A8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100%</w:t>
            </w:r>
          </w:p>
          <w:p w14:paraId="17A7DB2E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 40%</w:t>
            </w:r>
          </w:p>
          <w:p w14:paraId="25A79FDE" w14:textId="1D9027C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hincter 20%</w:t>
            </w:r>
          </w:p>
        </w:tc>
        <w:tc>
          <w:tcPr>
            <w:tcW w:w="1081" w:type="dxa"/>
            <w:vAlign w:val="center"/>
          </w:tcPr>
          <w:p w14:paraId="2AACC684" w14:textId="3E532D1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%</w:t>
            </w:r>
          </w:p>
        </w:tc>
        <w:tc>
          <w:tcPr>
            <w:tcW w:w="1529" w:type="dxa"/>
            <w:vAlign w:val="center"/>
          </w:tcPr>
          <w:p w14:paraId="17F510B0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T 80%</w:t>
            </w:r>
          </w:p>
          <w:p w14:paraId="414878A4" w14:textId="2F8E012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60%</w:t>
            </w:r>
          </w:p>
        </w:tc>
        <w:tc>
          <w:tcPr>
            <w:tcW w:w="1530" w:type="dxa"/>
            <w:vAlign w:val="center"/>
          </w:tcPr>
          <w:p w14:paraId="1448F862" w14:textId="75CF57D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%</w:t>
            </w:r>
          </w:p>
        </w:tc>
        <w:tc>
          <w:tcPr>
            <w:tcW w:w="1295" w:type="dxa"/>
            <w:vAlign w:val="center"/>
          </w:tcPr>
          <w:p w14:paraId="4E6D820C" w14:textId="2E6993B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6-120)</w:t>
            </w:r>
          </w:p>
        </w:tc>
      </w:tr>
      <w:tr w:rsidR="00B62E32" w14:paraId="4DDD14D5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25E2832B" w14:textId="0CC074B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ud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15</w:t>
            </w:r>
          </w:p>
        </w:tc>
        <w:tc>
          <w:tcPr>
            <w:tcW w:w="540" w:type="dxa"/>
            <w:vAlign w:val="center"/>
          </w:tcPr>
          <w:p w14:paraId="7DCED5F2" w14:textId="4E497A40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02F29024" w14:textId="73E3BBD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042" w:type="dxa"/>
            <w:vAlign w:val="center"/>
          </w:tcPr>
          <w:p w14:paraId="2E9065DC" w14:textId="02A9479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74A065EA" w14:textId="332B959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4872AD4E" w14:textId="2A177F4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6279BB93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726F675E" w14:textId="731DE3D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36DD7FC7" w14:textId="5CBBCA4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6A7BCE3B" w14:textId="2B4D32E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2AA39E94" w14:textId="4BA6D1E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620751E1" w14:textId="59D0ADF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B62E32" w14:paraId="5C1279C6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3574FF07" w14:textId="35AFBFE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er et al, 2015</w:t>
            </w:r>
          </w:p>
        </w:tc>
        <w:tc>
          <w:tcPr>
            <w:tcW w:w="540" w:type="dxa"/>
            <w:vAlign w:val="center"/>
          </w:tcPr>
          <w:p w14:paraId="64688C9A" w14:textId="326166C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19E6E0B7" w14:textId="5DB05E5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042" w:type="dxa"/>
            <w:vAlign w:val="center"/>
          </w:tcPr>
          <w:p w14:paraId="49478E1E" w14:textId="52203A7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5923F33B" w14:textId="396F178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</w:t>
            </w:r>
          </w:p>
        </w:tc>
        <w:tc>
          <w:tcPr>
            <w:tcW w:w="1838" w:type="dxa"/>
            <w:vAlign w:val="center"/>
          </w:tcPr>
          <w:p w14:paraId="53371292" w14:textId="75E5A5D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medullary</w:t>
            </w:r>
          </w:p>
        </w:tc>
        <w:tc>
          <w:tcPr>
            <w:tcW w:w="1531" w:type="dxa"/>
            <w:vAlign w:val="center"/>
          </w:tcPr>
          <w:p w14:paraId="0E0E5976" w14:textId="06195F7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578ABC24" w14:textId="166F163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00608B5F" w14:textId="3EB5181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12CF6A45" w14:textId="446A4D2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3A2C99BB" w14:textId="3D1F85D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B62E32" w14:paraId="3ACAAB15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4BD680FD" w14:textId="59F1189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ng et al, 2016</w:t>
            </w:r>
          </w:p>
        </w:tc>
        <w:tc>
          <w:tcPr>
            <w:tcW w:w="540" w:type="dxa"/>
            <w:vAlign w:val="center"/>
          </w:tcPr>
          <w:p w14:paraId="7F1F3E80" w14:textId="114A4B8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6CADB779" w14:textId="6A40439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42" w:type="dxa"/>
            <w:vAlign w:val="center"/>
          </w:tcPr>
          <w:p w14:paraId="5F648A47" w14:textId="3E6F12D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2F19A03C" w14:textId="4632810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0524DA7E" w14:textId="1A8D730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medullary</w:t>
            </w:r>
          </w:p>
        </w:tc>
        <w:tc>
          <w:tcPr>
            <w:tcW w:w="1531" w:type="dxa"/>
            <w:vAlign w:val="center"/>
          </w:tcPr>
          <w:p w14:paraId="3F822922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71DECC31" w14:textId="7F70DE8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0B4C6B64" w14:textId="2815F7C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0DC08AE9" w14:textId="6DD038A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2E9DCD3C" w14:textId="68196B6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76D7404C" w14:textId="323B270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62E32" w14:paraId="2CC81DBF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0C1207B1" w14:textId="604F142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bert et al, 2017</w:t>
            </w:r>
          </w:p>
        </w:tc>
        <w:tc>
          <w:tcPr>
            <w:tcW w:w="540" w:type="dxa"/>
            <w:vAlign w:val="center"/>
          </w:tcPr>
          <w:p w14:paraId="2ABDDA95" w14:textId="54C40D6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50775255" w14:textId="00440DD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42" w:type="dxa"/>
            <w:vAlign w:val="center"/>
          </w:tcPr>
          <w:p w14:paraId="0C9E564E" w14:textId="4DD341D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3161B67E" w14:textId="3C91244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0CA2D68B" w14:textId="2728A95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5E0D5302" w14:textId="5DF5D66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1081" w:type="dxa"/>
            <w:vAlign w:val="center"/>
          </w:tcPr>
          <w:p w14:paraId="40365CA0" w14:textId="3B303A0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008C4B5B" w14:textId="442E6F30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2133A4BF" w14:textId="446C661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55440030" w14:textId="0D948E0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B62E32" w14:paraId="1CC33A15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47EEC3EE" w14:textId="59AFD0B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swas et al, 2017</w:t>
            </w:r>
          </w:p>
        </w:tc>
        <w:tc>
          <w:tcPr>
            <w:tcW w:w="540" w:type="dxa"/>
            <w:vAlign w:val="center"/>
          </w:tcPr>
          <w:p w14:paraId="2DDF644B" w14:textId="48E6B08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6E175B1F" w14:textId="55101AA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42" w:type="dxa"/>
            <w:vAlign w:val="center"/>
          </w:tcPr>
          <w:p w14:paraId="110FB837" w14:textId="65DAE45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231AC483" w14:textId="1977950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54F1A7B6" w14:textId="1B9C43A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54DCDE12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55BBCDF4" w14:textId="3840486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20D8E581" w14:textId="15269EE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3BE953DD" w14:textId="05AA53E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01432280" w14:textId="72611B1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95" w:type="dxa"/>
            <w:vAlign w:val="center"/>
          </w:tcPr>
          <w:p w14:paraId="078F3A7B" w14:textId="1259CD6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62E32" w14:paraId="3C5901A6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0897FBDB" w14:textId="41E6E0A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u et al, 2017</w:t>
            </w:r>
          </w:p>
        </w:tc>
        <w:tc>
          <w:tcPr>
            <w:tcW w:w="540" w:type="dxa"/>
            <w:vAlign w:val="center"/>
          </w:tcPr>
          <w:p w14:paraId="49A5AF93" w14:textId="51448CC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vAlign w:val="center"/>
          </w:tcPr>
          <w:p w14:paraId="744D86A2" w14:textId="4DD8A32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6 (31-64)</w:t>
            </w:r>
          </w:p>
        </w:tc>
        <w:tc>
          <w:tcPr>
            <w:tcW w:w="1042" w:type="dxa"/>
            <w:vAlign w:val="center"/>
          </w:tcPr>
          <w:p w14:paraId="0AF7DD3F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66.6%</w:t>
            </w:r>
          </w:p>
          <w:p w14:paraId="5D32F07B" w14:textId="61EF77B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33.3%</w:t>
            </w:r>
          </w:p>
        </w:tc>
        <w:tc>
          <w:tcPr>
            <w:tcW w:w="1619" w:type="dxa"/>
            <w:vAlign w:val="center"/>
          </w:tcPr>
          <w:p w14:paraId="3AD0089C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66.6%</w:t>
            </w:r>
          </w:p>
          <w:p w14:paraId="59E728CE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 66.6%</w:t>
            </w:r>
          </w:p>
          <w:p w14:paraId="064093CD" w14:textId="1415426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cral 33.3%</w:t>
            </w:r>
          </w:p>
        </w:tc>
        <w:tc>
          <w:tcPr>
            <w:tcW w:w="1838" w:type="dxa"/>
            <w:vAlign w:val="center"/>
          </w:tcPr>
          <w:p w14:paraId="7672CF46" w14:textId="0EA11B8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1" w:type="dxa"/>
            <w:vAlign w:val="center"/>
          </w:tcPr>
          <w:p w14:paraId="55AA9131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33.3%</w:t>
            </w:r>
          </w:p>
          <w:p w14:paraId="0B90DBA5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 66.6%</w:t>
            </w:r>
          </w:p>
          <w:p w14:paraId="2D86AC4A" w14:textId="4F47106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hincter 33.3%</w:t>
            </w:r>
          </w:p>
        </w:tc>
        <w:tc>
          <w:tcPr>
            <w:tcW w:w="1081" w:type="dxa"/>
            <w:vAlign w:val="center"/>
          </w:tcPr>
          <w:p w14:paraId="228C501A" w14:textId="744DE40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7BE9B847" w14:textId="6B312CB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504F7CE5" w14:textId="588C67D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147735D6" w14:textId="1D780EA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 (36-62)</w:t>
            </w:r>
          </w:p>
        </w:tc>
      </w:tr>
      <w:tr w:rsidR="00B62E32" w14:paraId="40DC9CC1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3DA10BE8" w14:textId="18D33DF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iang et al, 2017</w:t>
            </w:r>
          </w:p>
        </w:tc>
        <w:tc>
          <w:tcPr>
            <w:tcW w:w="540" w:type="dxa"/>
            <w:vAlign w:val="center"/>
          </w:tcPr>
          <w:p w14:paraId="66528B83" w14:textId="7AFD738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vAlign w:val="center"/>
          </w:tcPr>
          <w:p w14:paraId="07BEFE54" w14:textId="684564A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 (26-37)</w:t>
            </w:r>
          </w:p>
        </w:tc>
        <w:tc>
          <w:tcPr>
            <w:tcW w:w="1042" w:type="dxa"/>
            <w:vAlign w:val="center"/>
          </w:tcPr>
          <w:p w14:paraId="4933EC88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75%</w:t>
            </w:r>
          </w:p>
          <w:p w14:paraId="452F98E8" w14:textId="6805F34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25%</w:t>
            </w:r>
          </w:p>
        </w:tc>
        <w:tc>
          <w:tcPr>
            <w:tcW w:w="1619" w:type="dxa"/>
            <w:vAlign w:val="center"/>
          </w:tcPr>
          <w:p w14:paraId="4752A46A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25%</w:t>
            </w:r>
          </w:p>
          <w:p w14:paraId="487A4422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25%</w:t>
            </w:r>
          </w:p>
          <w:p w14:paraId="1594AD16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 50%</w:t>
            </w:r>
          </w:p>
          <w:p w14:paraId="4E09E58E" w14:textId="03C0EB9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cral 25%</w:t>
            </w:r>
          </w:p>
        </w:tc>
        <w:tc>
          <w:tcPr>
            <w:tcW w:w="1838" w:type="dxa"/>
            <w:vAlign w:val="center"/>
          </w:tcPr>
          <w:p w14:paraId="6CB85A4A" w14:textId="1B1A444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1" w:type="dxa"/>
            <w:vAlign w:val="center"/>
          </w:tcPr>
          <w:p w14:paraId="59BA9536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25%</w:t>
            </w:r>
          </w:p>
          <w:p w14:paraId="65FB19A6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 25%</w:t>
            </w:r>
          </w:p>
          <w:p w14:paraId="6D13D7C2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 100%</w:t>
            </w:r>
          </w:p>
          <w:p w14:paraId="776CC3B0" w14:textId="2D49213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hincter 25%</w:t>
            </w:r>
          </w:p>
        </w:tc>
        <w:tc>
          <w:tcPr>
            <w:tcW w:w="1081" w:type="dxa"/>
            <w:vAlign w:val="center"/>
          </w:tcPr>
          <w:p w14:paraId="698D136C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 75%</w:t>
            </w:r>
          </w:p>
          <w:p w14:paraId="229C2C0D" w14:textId="642F168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 25%</w:t>
            </w:r>
          </w:p>
        </w:tc>
        <w:tc>
          <w:tcPr>
            <w:tcW w:w="1529" w:type="dxa"/>
            <w:vAlign w:val="center"/>
          </w:tcPr>
          <w:p w14:paraId="5C52C4F7" w14:textId="7D7F783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6E5B1431" w14:textId="1E3444B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1295" w:type="dxa"/>
            <w:vAlign w:val="center"/>
          </w:tcPr>
          <w:p w14:paraId="37227B2F" w14:textId="563C7C2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5 (3-64)</w:t>
            </w:r>
          </w:p>
        </w:tc>
      </w:tr>
      <w:tr w:rsidR="00B62E32" w14:paraId="1DD67D6C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6A767A6B" w14:textId="04A621B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lores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Jus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18</w:t>
            </w:r>
          </w:p>
        </w:tc>
        <w:tc>
          <w:tcPr>
            <w:tcW w:w="540" w:type="dxa"/>
            <w:vAlign w:val="center"/>
          </w:tcPr>
          <w:p w14:paraId="5E4340B2" w14:textId="7467D45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5515E719" w14:textId="4E4A51F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42" w:type="dxa"/>
            <w:vAlign w:val="center"/>
          </w:tcPr>
          <w:p w14:paraId="444F7C47" w14:textId="14385A4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385F9399" w14:textId="50EB7FC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45AE2C53" w14:textId="7591BB0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52BD26BB" w14:textId="72C1BFA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</w:tc>
        <w:tc>
          <w:tcPr>
            <w:tcW w:w="1081" w:type="dxa"/>
            <w:vAlign w:val="center"/>
          </w:tcPr>
          <w:p w14:paraId="3D83BE08" w14:textId="0DE36E0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</w:t>
            </w:r>
          </w:p>
        </w:tc>
        <w:tc>
          <w:tcPr>
            <w:tcW w:w="1529" w:type="dxa"/>
            <w:vAlign w:val="center"/>
          </w:tcPr>
          <w:p w14:paraId="021E1A8B" w14:textId="6900A0B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57ECED9C" w14:textId="5823543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37644C79" w14:textId="5E62AED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B62E32" w14:paraId="70381EE8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48966C4E" w14:textId="27D4639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ng et al, 2019</w:t>
            </w:r>
          </w:p>
        </w:tc>
        <w:tc>
          <w:tcPr>
            <w:tcW w:w="540" w:type="dxa"/>
            <w:vAlign w:val="center"/>
          </w:tcPr>
          <w:p w14:paraId="4DC5BE88" w14:textId="19FD7B4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vAlign w:val="center"/>
          </w:tcPr>
          <w:p w14:paraId="362B4B36" w14:textId="2C6F7AC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5 (21-66)</w:t>
            </w:r>
          </w:p>
        </w:tc>
        <w:tc>
          <w:tcPr>
            <w:tcW w:w="1042" w:type="dxa"/>
            <w:vAlign w:val="center"/>
          </w:tcPr>
          <w:p w14:paraId="4BC62DA3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37.5%</w:t>
            </w:r>
          </w:p>
          <w:p w14:paraId="35F12E5C" w14:textId="0CD19E0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62.5%</w:t>
            </w:r>
          </w:p>
        </w:tc>
        <w:tc>
          <w:tcPr>
            <w:tcW w:w="1619" w:type="dxa"/>
            <w:vAlign w:val="center"/>
          </w:tcPr>
          <w:p w14:paraId="60A86E3F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25%</w:t>
            </w:r>
          </w:p>
          <w:p w14:paraId="389A62D2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56.25%</w:t>
            </w:r>
          </w:p>
          <w:p w14:paraId="008C4DCD" w14:textId="15CDD66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ar 18.75%</w:t>
            </w:r>
          </w:p>
        </w:tc>
        <w:tc>
          <w:tcPr>
            <w:tcW w:w="1838" w:type="dxa"/>
            <w:vAlign w:val="center"/>
          </w:tcPr>
          <w:p w14:paraId="14A6E52B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 62.5%</w:t>
            </w:r>
          </w:p>
          <w:p w14:paraId="219164CD" w14:textId="61B25B7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medullary 37.5%</w:t>
            </w:r>
          </w:p>
        </w:tc>
        <w:tc>
          <w:tcPr>
            <w:tcW w:w="1531" w:type="dxa"/>
            <w:vAlign w:val="center"/>
          </w:tcPr>
          <w:p w14:paraId="126CC572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25%</w:t>
            </w:r>
          </w:p>
          <w:p w14:paraId="71DF63A1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 12.5%</w:t>
            </w:r>
          </w:p>
          <w:p w14:paraId="21FE00B1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 93.75%</w:t>
            </w:r>
          </w:p>
          <w:p w14:paraId="61D4D035" w14:textId="286D3AA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hincter 6.25%</w:t>
            </w:r>
          </w:p>
        </w:tc>
        <w:tc>
          <w:tcPr>
            <w:tcW w:w="1081" w:type="dxa"/>
            <w:vAlign w:val="center"/>
          </w:tcPr>
          <w:p w14:paraId="0170D76B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 56.25%</w:t>
            </w:r>
          </w:p>
          <w:p w14:paraId="3C446E63" w14:textId="6104CBC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 43.75%</w:t>
            </w:r>
          </w:p>
        </w:tc>
        <w:tc>
          <w:tcPr>
            <w:tcW w:w="1529" w:type="dxa"/>
            <w:vAlign w:val="center"/>
          </w:tcPr>
          <w:p w14:paraId="100B96ED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T 31.25%</w:t>
            </w:r>
          </w:p>
          <w:p w14:paraId="284BA821" w14:textId="27A9AF0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 68.75%</w:t>
            </w:r>
          </w:p>
        </w:tc>
        <w:tc>
          <w:tcPr>
            <w:tcW w:w="1530" w:type="dxa"/>
            <w:vAlign w:val="center"/>
          </w:tcPr>
          <w:p w14:paraId="797DBD7F" w14:textId="33AD855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1295" w:type="dxa"/>
            <w:vAlign w:val="center"/>
          </w:tcPr>
          <w:p w14:paraId="67DBA439" w14:textId="22E0A7C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2 (24-96)</w:t>
            </w:r>
          </w:p>
        </w:tc>
      </w:tr>
      <w:tr w:rsidR="00B62E32" w14:paraId="680A0FDC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3406A251" w14:textId="1F925DD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ang et al, 2019</w:t>
            </w:r>
          </w:p>
        </w:tc>
        <w:tc>
          <w:tcPr>
            <w:tcW w:w="540" w:type="dxa"/>
            <w:vAlign w:val="center"/>
          </w:tcPr>
          <w:p w14:paraId="7D8DD6F6" w14:textId="4D267F9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457C9DE4" w14:textId="58FA453C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42" w:type="dxa"/>
            <w:vAlign w:val="center"/>
          </w:tcPr>
          <w:p w14:paraId="58C21DDA" w14:textId="143EE62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619" w:type="dxa"/>
            <w:vAlign w:val="center"/>
          </w:tcPr>
          <w:p w14:paraId="2A000EDC" w14:textId="4C10AB2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othoracic</w:t>
            </w:r>
          </w:p>
        </w:tc>
        <w:tc>
          <w:tcPr>
            <w:tcW w:w="1838" w:type="dxa"/>
            <w:vAlign w:val="center"/>
          </w:tcPr>
          <w:p w14:paraId="5F46DF84" w14:textId="3682E5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medullary</w:t>
            </w:r>
          </w:p>
        </w:tc>
        <w:tc>
          <w:tcPr>
            <w:tcW w:w="1531" w:type="dxa"/>
            <w:vAlign w:val="center"/>
          </w:tcPr>
          <w:p w14:paraId="54D6FC01" w14:textId="56A9C81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568EA41A" w14:textId="4A6E0D9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393A6F4F" w14:textId="7B0C67F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11CCF8D4" w14:textId="25FE6B1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7F72894B" w14:textId="2C5E4551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B62E32" w14:paraId="4A27CE5F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650F5073" w14:textId="35E89BE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laus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20</w:t>
            </w:r>
          </w:p>
        </w:tc>
        <w:tc>
          <w:tcPr>
            <w:tcW w:w="540" w:type="dxa"/>
            <w:vAlign w:val="center"/>
          </w:tcPr>
          <w:p w14:paraId="178E2A57" w14:textId="37B1170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43FB07EC" w14:textId="1FCE216B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042" w:type="dxa"/>
            <w:vAlign w:val="center"/>
          </w:tcPr>
          <w:p w14:paraId="106BCB0B" w14:textId="41E4DB9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12592477" w14:textId="03C901E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</w:t>
            </w:r>
          </w:p>
        </w:tc>
        <w:tc>
          <w:tcPr>
            <w:tcW w:w="1838" w:type="dxa"/>
            <w:vAlign w:val="center"/>
          </w:tcPr>
          <w:p w14:paraId="00D896F1" w14:textId="515AD0C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24088F01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7762E6FC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  <w:p w14:paraId="34765E69" w14:textId="284458A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</w:t>
            </w:r>
          </w:p>
        </w:tc>
        <w:tc>
          <w:tcPr>
            <w:tcW w:w="1081" w:type="dxa"/>
            <w:vAlign w:val="center"/>
          </w:tcPr>
          <w:p w14:paraId="3C109F06" w14:textId="6109789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64B18634" w14:textId="43646A70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vAlign w:val="center"/>
          </w:tcPr>
          <w:p w14:paraId="097652F5" w14:textId="7E5410E4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95" w:type="dxa"/>
            <w:vAlign w:val="center"/>
          </w:tcPr>
          <w:p w14:paraId="1B594138" w14:textId="7A19029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B62E32" w14:paraId="6F570242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7424E1DC" w14:textId="5FABBB1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rlst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20</w:t>
            </w:r>
          </w:p>
        </w:tc>
        <w:tc>
          <w:tcPr>
            <w:tcW w:w="540" w:type="dxa"/>
            <w:vAlign w:val="center"/>
          </w:tcPr>
          <w:p w14:paraId="45F99C79" w14:textId="5A358F56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vAlign w:val="center"/>
          </w:tcPr>
          <w:p w14:paraId="13F4A8FF" w14:textId="53C8CD9A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6 (65-86)</w:t>
            </w:r>
          </w:p>
        </w:tc>
        <w:tc>
          <w:tcPr>
            <w:tcW w:w="1042" w:type="dxa"/>
            <w:vAlign w:val="center"/>
          </w:tcPr>
          <w:p w14:paraId="59847458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33.3%</w:t>
            </w:r>
          </w:p>
          <w:p w14:paraId="2C040CB7" w14:textId="4970474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66.6%</w:t>
            </w:r>
          </w:p>
        </w:tc>
        <w:tc>
          <w:tcPr>
            <w:tcW w:w="1619" w:type="dxa"/>
            <w:vAlign w:val="center"/>
          </w:tcPr>
          <w:p w14:paraId="736B83E6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vical 66.6%</w:t>
            </w:r>
          </w:p>
          <w:p w14:paraId="3268864C" w14:textId="7EAFFA3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33.3%</w:t>
            </w:r>
          </w:p>
        </w:tc>
        <w:tc>
          <w:tcPr>
            <w:tcW w:w="1838" w:type="dxa"/>
            <w:vAlign w:val="center"/>
          </w:tcPr>
          <w:p w14:paraId="6EF4E5D4" w14:textId="401F5DA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0E58E71A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 66.6%</w:t>
            </w:r>
          </w:p>
          <w:p w14:paraId="03A68799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 66.6%</w:t>
            </w:r>
          </w:p>
          <w:p w14:paraId="4421D626" w14:textId="26ACA01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n 33.3%</w:t>
            </w:r>
          </w:p>
        </w:tc>
        <w:tc>
          <w:tcPr>
            <w:tcW w:w="1081" w:type="dxa"/>
            <w:vAlign w:val="center"/>
          </w:tcPr>
          <w:p w14:paraId="4785A1D0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 66.6%</w:t>
            </w:r>
          </w:p>
          <w:p w14:paraId="61214B71" w14:textId="6C9D8925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 33.3%</w:t>
            </w:r>
          </w:p>
        </w:tc>
        <w:tc>
          <w:tcPr>
            <w:tcW w:w="1529" w:type="dxa"/>
            <w:vAlign w:val="center"/>
          </w:tcPr>
          <w:p w14:paraId="72A32F73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T 33.3%</w:t>
            </w:r>
          </w:p>
          <w:p w14:paraId="55580D82" w14:textId="796034E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 66.6%</w:t>
            </w:r>
          </w:p>
        </w:tc>
        <w:tc>
          <w:tcPr>
            <w:tcW w:w="1530" w:type="dxa"/>
            <w:vAlign w:val="center"/>
          </w:tcPr>
          <w:p w14:paraId="2E0B1DCD" w14:textId="7ADA71EF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7B8318B0" w14:textId="2951CCF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6-12)</w:t>
            </w:r>
          </w:p>
        </w:tc>
      </w:tr>
      <w:tr w:rsidR="00B62E32" w14:paraId="744E7072" w14:textId="77777777" w:rsidTr="001A3824">
        <w:trPr>
          <w:trHeight w:val="266"/>
        </w:trPr>
        <w:tc>
          <w:tcPr>
            <w:tcW w:w="1260" w:type="dxa"/>
            <w:vAlign w:val="center"/>
          </w:tcPr>
          <w:p w14:paraId="77FE9496" w14:textId="16DA746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aulea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, 2020</w:t>
            </w:r>
          </w:p>
        </w:tc>
        <w:tc>
          <w:tcPr>
            <w:tcW w:w="540" w:type="dxa"/>
            <w:vAlign w:val="center"/>
          </w:tcPr>
          <w:p w14:paraId="7C972D02" w14:textId="55B069E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vAlign w:val="center"/>
          </w:tcPr>
          <w:p w14:paraId="4EA6A2EE" w14:textId="6BDAF4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42" w:type="dxa"/>
            <w:vAlign w:val="center"/>
          </w:tcPr>
          <w:p w14:paraId="69C57261" w14:textId="49E1729D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19" w:type="dxa"/>
            <w:vAlign w:val="center"/>
          </w:tcPr>
          <w:p w14:paraId="56C1DEFC" w14:textId="68F6D4C3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</w:t>
            </w:r>
          </w:p>
        </w:tc>
        <w:tc>
          <w:tcPr>
            <w:tcW w:w="1838" w:type="dxa"/>
            <w:vAlign w:val="center"/>
          </w:tcPr>
          <w:p w14:paraId="66944B07" w14:textId="604D33F9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dural extramedullary</w:t>
            </w:r>
          </w:p>
        </w:tc>
        <w:tc>
          <w:tcPr>
            <w:tcW w:w="1531" w:type="dxa"/>
            <w:vAlign w:val="center"/>
          </w:tcPr>
          <w:p w14:paraId="0CCFD052" w14:textId="7777777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or</w:t>
            </w:r>
          </w:p>
          <w:p w14:paraId="620F3172" w14:textId="1B778CBE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ial</w:t>
            </w:r>
          </w:p>
        </w:tc>
        <w:tc>
          <w:tcPr>
            <w:tcW w:w="1081" w:type="dxa"/>
            <w:vAlign w:val="center"/>
          </w:tcPr>
          <w:p w14:paraId="7BE8BD73" w14:textId="545F1C48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R</w:t>
            </w:r>
          </w:p>
        </w:tc>
        <w:tc>
          <w:tcPr>
            <w:tcW w:w="1529" w:type="dxa"/>
            <w:vAlign w:val="center"/>
          </w:tcPr>
          <w:p w14:paraId="2AB8D938" w14:textId="5FCCC607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0" w:type="dxa"/>
            <w:vAlign w:val="center"/>
          </w:tcPr>
          <w:p w14:paraId="1071F750" w14:textId="4DD5EC8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95" w:type="dxa"/>
            <w:vAlign w:val="center"/>
          </w:tcPr>
          <w:p w14:paraId="7F2973DA" w14:textId="22DF1BA2" w:rsidR="00B62E32" w:rsidRDefault="00B62E32" w:rsidP="00B62E3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</w:tbl>
    <w:p w14:paraId="10BBDA16" w14:textId="77777777" w:rsidR="00DE1A40" w:rsidRDefault="001A3824">
      <w:pPr>
        <w:ind w:left="-900"/>
        <w:jc w:val="both"/>
        <w:rPr>
          <w:rFonts w:ascii="Times New Roman" w:eastAsia="Times New Roman" w:hAnsi="Times New Roman" w:cs="Times New Roman"/>
        </w:rPr>
      </w:pPr>
      <w:bookmarkStart w:id="1" w:name="_heading=h.gjdgxs" w:colFirst="0" w:colLast="0"/>
      <w:bookmarkEnd w:id="1"/>
      <w:r>
        <w:rPr>
          <w:rFonts w:ascii="Times New Roman" w:eastAsia="Times New Roman" w:hAnsi="Times New Roman" w:cs="Times New Roman"/>
        </w:rPr>
        <w:t xml:space="preserve">GTR- gross total resection </w:t>
      </w:r>
    </w:p>
    <w:p w14:paraId="11AA360B" w14:textId="77777777" w:rsidR="00DE1A40" w:rsidRDefault="001A3824">
      <w:pPr>
        <w:ind w:left="-900"/>
        <w:jc w:val="both"/>
        <w:rPr>
          <w:rFonts w:ascii="Times New Roman" w:eastAsia="Times New Roman" w:hAnsi="Times New Roman" w:cs="Times New Roman"/>
        </w:rPr>
      </w:pPr>
      <w:bookmarkStart w:id="2" w:name="_heading=h.cnuqkmy24vhf" w:colFirst="0" w:colLast="0"/>
      <w:bookmarkEnd w:id="2"/>
      <w:r>
        <w:rPr>
          <w:rFonts w:ascii="Times New Roman" w:eastAsia="Times New Roman" w:hAnsi="Times New Roman" w:cs="Times New Roman"/>
        </w:rPr>
        <w:t>STR - subtotal resection</w:t>
      </w:r>
    </w:p>
    <w:sectPr w:rsidR="00DE1A40">
      <w:headerReference w:type="default" r:id="rId7"/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9EC9D5" w14:textId="77777777" w:rsidR="00FD7387" w:rsidRDefault="00FD7387">
      <w:pPr>
        <w:spacing w:after="0" w:line="240" w:lineRule="auto"/>
      </w:pPr>
      <w:r>
        <w:separator/>
      </w:r>
    </w:p>
  </w:endnote>
  <w:endnote w:type="continuationSeparator" w:id="0">
    <w:p w14:paraId="33A8C896" w14:textId="77777777" w:rsidR="00FD7387" w:rsidRDefault="00FD7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D15C2A" w14:textId="77777777" w:rsidR="00FD7387" w:rsidRDefault="00FD7387">
      <w:pPr>
        <w:spacing w:after="0" w:line="240" w:lineRule="auto"/>
      </w:pPr>
      <w:r>
        <w:separator/>
      </w:r>
    </w:p>
  </w:footnote>
  <w:footnote w:type="continuationSeparator" w:id="0">
    <w:p w14:paraId="71821EB7" w14:textId="77777777" w:rsidR="00FD7387" w:rsidRDefault="00FD73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8E8733" w14:textId="77777777" w:rsidR="001A3824" w:rsidRDefault="001A382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A40"/>
    <w:rsid w:val="00040C1A"/>
    <w:rsid w:val="001A3824"/>
    <w:rsid w:val="004705BC"/>
    <w:rsid w:val="00B62E32"/>
    <w:rsid w:val="00BC1E62"/>
    <w:rsid w:val="00DE1A40"/>
    <w:rsid w:val="00FD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A0967"/>
  <w15:docId w15:val="{FF9FE87F-E98E-954D-921B-15D2389A4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1B0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a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xxh30K9FXqHPGXux0Gyuu8SDgw==">AMUW2mWGt1MeHxo7edk7r2/qqLLtUJBjHi8UrYX0KiwlKl3r4wUH6zOj0/CCIBdViJa5l+TMGOnxvfa7T6Z4hOr8UPVFd/RimMwKy0efoeCkK3/WEik+xjbFbqJM7HSu55gudKTnTPwbzY1S0menYx0J8ihl6QfA0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989</Words>
  <Characters>56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or Yamaki</dc:creator>
  <cp:lastModifiedBy>Vitor Yamaki</cp:lastModifiedBy>
  <cp:revision>3</cp:revision>
  <dcterms:created xsi:type="dcterms:W3CDTF">2020-10-05T21:18:00Z</dcterms:created>
  <dcterms:modified xsi:type="dcterms:W3CDTF">2020-10-08T12:01:00Z</dcterms:modified>
</cp:coreProperties>
</file>